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F2377F" w14:textId="77777777" w:rsidR="00BB17CA" w:rsidRPr="001549D3" w:rsidRDefault="00BB17CA" w:rsidP="00BB17CA">
      <w:pPr>
        <w:pStyle w:val="aff4"/>
      </w:pPr>
      <w:r w:rsidRPr="00D44573">
        <w:t xml:space="preserve">New insight into the taxonomy of </w:t>
      </w:r>
      <w:proofErr w:type="spellStart"/>
      <w:r w:rsidRPr="00D44573">
        <w:t>Cephaloziellaceae</w:t>
      </w:r>
      <w:proofErr w:type="spellEnd"/>
      <w:r w:rsidRPr="00D44573">
        <w:t xml:space="preserve"> (</w:t>
      </w:r>
      <w:proofErr w:type="spellStart"/>
      <w:r w:rsidRPr="00D44573">
        <w:t>Marchantiophyta</w:t>
      </w:r>
      <w:proofErr w:type="spellEnd"/>
      <w:r w:rsidRPr="00D44573">
        <w:t>) – the family of the smallest higher plants on Earth</w:t>
      </w:r>
    </w:p>
    <w:p w14:paraId="1DA740F7" w14:textId="77777777" w:rsidR="00BB17CA" w:rsidRPr="00994A3D" w:rsidRDefault="00BB17CA" w:rsidP="00BB17CA">
      <w:pPr>
        <w:pStyle w:val="AuthorList"/>
      </w:pPr>
      <w:r>
        <w:t xml:space="preserve">Vadim A. Bakalin*, </w:t>
      </w:r>
      <w:proofErr w:type="spellStart"/>
      <w:r>
        <w:t>Yulia</w:t>
      </w:r>
      <w:proofErr w:type="spellEnd"/>
      <w:r>
        <w:t xml:space="preserve"> D. </w:t>
      </w:r>
      <w:proofErr w:type="spellStart"/>
      <w:r>
        <w:t>Maltseva</w:t>
      </w:r>
      <w:proofErr w:type="spellEnd"/>
      <w:r>
        <w:t>, Ksenia G. Klimova</w:t>
      </w:r>
      <w:r w:rsidRPr="00D44573">
        <w:t xml:space="preserve">, Van </w:t>
      </w:r>
      <w:proofErr w:type="spellStart"/>
      <w:r w:rsidRPr="00D44573">
        <w:t>Sinh</w:t>
      </w:r>
      <w:proofErr w:type="spellEnd"/>
      <w:r w:rsidRPr="00D44573">
        <w:t xml:space="preserve"> Nguyen</w:t>
      </w:r>
      <w:r>
        <w:t xml:space="preserve">, </w:t>
      </w:r>
      <w:proofErr w:type="spellStart"/>
      <w:r>
        <w:t>Seung</w:t>
      </w:r>
      <w:proofErr w:type="spellEnd"/>
      <w:r>
        <w:t xml:space="preserve"> Se Choi*, Aleksey V. </w:t>
      </w:r>
      <w:proofErr w:type="spellStart"/>
      <w:r>
        <w:t>Troitsky</w:t>
      </w:r>
      <w:proofErr w:type="spellEnd"/>
    </w:p>
    <w:p w14:paraId="7CDECA9E" w14:textId="211C6D0D" w:rsidR="00BB17CA" w:rsidRPr="00D15EBF" w:rsidRDefault="002868E2" w:rsidP="00D15EBF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B17CA" w:rsidRPr="00D44573">
        <w:rPr>
          <w:rFonts w:cs="Times New Roman"/>
        </w:rPr>
        <w:t>Vadim A. Bakalin</w:t>
      </w:r>
      <w:r w:rsidR="00BB17CA">
        <w:rPr>
          <w:rFonts w:cs="Times New Roman"/>
        </w:rPr>
        <w:t xml:space="preserve">: </w:t>
      </w:r>
      <w:r w:rsidR="00BB17CA" w:rsidRPr="00D44573">
        <w:rPr>
          <w:rFonts w:cs="Times New Roman"/>
        </w:rPr>
        <w:t>vabakalin@gmail.com</w:t>
      </w:r>
      <w:r w:rsidR="00BB17CA">
        <w:rPr>
          <w:rFonts w:cs="Times New Roman"/>
        </w:rPr>
        <w:t xml:space="preserve">; </w:t>
      </w:r>
      <w:proofErr w:type="spellStart"/>
      <w:r w:rsidR="00BB17CA" w:rsidRPr="00D44573">
        <w:rPr>
          <w:rFonts w:cs="Times New Roman"/>
        </w:rPr>
        <w:t>Seung</w:t>
      </w:r>
      <w:proofErr w:type="spellEnd"/>
      <w:r w:rsidR="00BB17CA" w:rsidRPr="00D44573">
        <w:rPr>
          <w:rFonts w:cs="Times New Roman"/>
        </w:rPr>
        <w:t xml:space="preserve"> Se Choi</w:t>
      </w:r>
      <w:r w:rsidR="00BB17CA">
        <w:rPr>
          <w:rFonts w:cs="Times New Roman"/>
        </w:rPr>
        <w:t xml:space="preserve">: </w:t>
      </w:r>
      <w:r w:rsidR="00BB17CA" w:rsidRPr="00D44573">
        <w:rPr>
          <w:rFonts w:cs="Times New Roman"/>
        </w:rPr>
        <w:t>hepaticae@jbnu.ac.kr</w:t>
      </w:r>
      <w:bookmarkStart w:id="0" w:name="_GoBack"/>
      <w:bookmarkEnd w:id="0"/>
    </w:p>
    <w:p w14:paraId="0A100590" w14:textId="77777777" w:rsidR="00BB17CA" w:rsidRDefault="00BB17CA" w:rsidP="00994A3D">
      <w:pPr>
        <w:keepNext/>
        <w:jc w:val="center"/>
        <w:rPr>
          <w:rFonts w:cs="Times New Roman"/>
          <w:szCs w:val="24"/>
        </w:rPr>
        <w:sectPr w:rsidR="00BB17CA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B020E77" w14:textId="1D4E5E7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53472F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3472F" w:rsidRPr="0053472F">
        <w:rPr>
          <w:rFonts w:cs="Times New Roman"/>
          <w:szCs w:val="24"/>
        </w:rPr>
        <w:t xml:space="preserve">The list of voucher details and </w:t>
      </w:r>
      <w:proofErr w:type="spellStart"/>
      <w:r w:rsidR="0053472F" w:rsidRPr="0053472F">
        <w:rPr>
          <w:rFonts w:cs="Times New Roman"/>
          <w:szCs w:val="24"/>
        </w:rPr>
        <w:t>GenBank</w:t>
      </w:r>
      <w:proofErr w:type="spellEnd"/>
      <w:r w:rsidR="0053472F" w:rsidRPr="0053472F">
        <w:rPr>
          <w:rFonts w:cs="Times New Roman"/>
          <w:szCs w:val="24"/>
        </w:rPr>
        <w:t xml:space="preserve"> accession numbers for the specimens used in phylogenetic reconstructions in present paper. DNA regions sequenced in this work </w:t>
      </w:r>
      <w:proofErr w:type="gramStart"/>
      <w:r w:rsidR="0053472F" w:rsidRPr="0053472F">
        <w:rPr>
          <w:rFonts w:cs="Times New Roman"/>
          <w:szCs w:val="24"/>
        </w:rPr>
        <w:t>are highlighted</w:t>
      </w:r>
      <w:proofErr w:type="gramEnd"/>
      <w:r w:rsidR="0053472F" w:rsidRPr="0053472F">
        <w:rPr>
          <w:rFonts w:cs="Times New Roman"/>
          <w:szCs w:val="24"/>
        </w:rPr>
        <w:t xml:space="preserve"> in bold.</w:t>
      </w:r>
    </w:p>
    <w:tbl>
      <w:tblPr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82"/>
        <w:gridCol w:w="2882"/>
        <w:gridCol w:w="2882"/>
        <w:gridCol w:w="981"/>
        <w:gridCol w:w="981"/>
        <w:gridCol w:w="981"/>
        <w:gridCol w:w="981"/>
        <w:gridCol w:w="984"/>
      </w:tblGrid>
      <w:tr w:rsidR="0053472F" w:rsidRPr="00595361" w14:paraId="2E75558B" w14:textId="77777777" w:rsidTr="007A3B98">
        <w:trPr>
          <w:trHeight w:val="20"/>
          <w:tblHeader/>
        </w:trPr>
        <w:tc>
          <w:tcPr>
            <w:tcW w:w="10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43C5" w14:textId="77777777" w:rsidR="0053472F" w:rsidRPr="00595361" w:rsidRDefault="0053472F" w:rsidP="0053472F">
            <w:pPr>
              <w:widowControl w:val="0"/>
              <w:spacing w:before="0" w:after="0" w:line="0" w:lineRule="atLeast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Initial species name</w:t>
            </w:r>
          </w:p>
        </w:tc>
        <w:tc>
          <w:tcPr>
            <w:tcW w:w="10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E5C2" w14:textId="77777777" w:rsidR="0053472F" w:rsidRPr="00595361" w:rsidRDefault="0053472F" w:rsidP="0053472F">
            <w:pPr>
              <w:widowControl w:val="0"/>
              <w:spacing w:before="0" w:after="0" w:line="0" w:lineRule="atLeast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Accepted name</w:t>
            </w:r>
          </w:p>
        </w:tc>
        <w:tc>
          <w:tcPr>
            <w:tcW w:w="10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33CB" w14:textId="77777777" w:rsidR="0053472F" w:rsidRPr="00595361" w:rsidRDefault="0053472F" w:rsidP="0053472F">
            <w:pPr>
              <w:widowControl w:val="0"/>
              <w:spacing w:before="0" w:after="0" w:line="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Label</w:t>
            </w:r>
          </w:p>
        </w:tc>
        <w:tc>
          <w:tcPr>
            <w:tcW w:w="181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D761" w14:textId="77777777" w:rsidR="0053472F" w:rsidRPr="00595361" w:rsidRDefault="0053472F" w:rsidP="0053472F">
            <w:pPr>
              <w:widowControl w:val="0"/>
              <w:spacing w:before="0" w:after="0" w:line="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GenBank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accession number</w:t>
            </w:r>
          </w:p>
        </w:tc>
      </w:tr>
      <w:tr w:rsidR="0053472F" w:rsidRPr="00595361" w14:paraId="07525B90" w14:textId="77777777" w:rsidTr="007A3B98">
        <w:trPr>
          <w:trHeight w:val="20"/>
          <w:tblHeader/>
        </w:trPr>
        <w:tc>
          <w:tcPr>
            <w:tcW w:w="10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5F7CE7" w14:textId="77777777" w:rsidR="0053472F" w:rsidRPr="00595361" w:rsidRDefault="0053472F" w:rsidP="0053472F">
            <w:pPr>
              <w:widowControl w:val="0"/>
              <w:spacing w:before="0" w:after="0" w:line="0" w:lineRule="atLeast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0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787BA" w14:textId="77777777" w:rsidR="0053472F" w:rsidRPr="00595361" w:rsidRDefault="0053472F" w:rsidP="0053472F">
            <w:pPr>
              <w:widowControl w:val="0"/>
              <w:spacing w:before="0" w:after="0" w:line="0" w:lineRule="atLeast"/>
              <w:jc w:val="center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10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2ED44B" w14:textId="77777777" w:rsidR="0053472F" w:rsidRPr="00595361" w:rsidRDefault="0053472F" w:rsidP="0053472F">
            <w:pPr>
              <w:widowControl w:val="0"/>
              <w:spacing w:before="0" w:after="0" w:line="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2679" w14:textId="77777777" w:rsidR="0053472F" w:rsidRPr="00595361" w:rsidRDefault="0053472F" w:rsidP="0053472F">
            <w:pPr>
              <w:widowControl w:val="0"/>
              <w:spacing w:before="0" w:after="0" w:line="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ITS1–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D914" w14:textId="77777777" w:rsidR="0053472F" w:rsidRPr="00595361" w:rsidRDefault="0053472F" w:rsidP="0053472F">
            <w:pPr>
              <w:widowControl w:val="0"/>
              <w:spacing w:before="0" w:after="0" w:line="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rn</w:t>
            </w: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L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–F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CE79" w14:textId="77777777" w:rsidR="0053472F" w:rsidRPr="00595361" w:rsidRDefault="0053472F" w:rsidP="0053472F">
            <w:pPr>
              <w:widowControl w:val="0"/>
              <w:spacing w:before="0" w:after="0" w:line="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ru-RU"/>
              </w:rPr>
              <w:t>trn</w:t>
            </w: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G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-intron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DBAF" w14:textId="77777777" w:rsidR="0053472F" w:rsidRPr="00595361" w:rsidRDefault="0053472F" w:rsidP="0053472F">
            <w:pPr>
              <w:widowControl w:val="0"/>
              <w:spacing w:before="0" w:after="0" w:line="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color w:val="000000"/>
                <w:sz w:val="18"/>
                <w:szCs w:val="18"/>
                <w:lang w:eastAsia="ru-RU"/>
              </w:rPr>
              <w:t>rbc</w:t>
            </w: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L</w:t>
            </w:r>
            <w:proofErr w:type="spellEnd"/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BFCA" w14:textId="77777777" w:rsidR="0053472F" w:rsidRPr="00595361" w:rsidRDefault="0053472F" w:rsidP="0053472F">
            <w:pPr>
              <w:widowControl w:val="0"/>
              <w:spacing w:before="0" w:after="0" w:line="0" w:lineRule="atLeast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color w:val="000000"/>
                <w:sz w:val="18"/>
                <w:szCs w:val="18"/>
                <w:lang w:eastAsia="ru-RU"/>
              </w:rPr>
              <w:t>psb</w:t>
            </w: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</w:t>
            </w:r>
            <w:proofErr w:type="spellEnd"/>
          </w:p>
        </w:tc>
      </w:tr>
      <w:tr w:rsidR="0053472F" w:rsidRPr="00595361" w14:paraId="2F5FA042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591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Anastrophyllopsis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ubcomplicat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ehm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inden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áň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.Söderstr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710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Anastrophyllopsis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ubcomplicat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ehm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inden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áň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.Söderstr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A62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Australia, D.A. Meagher &amp; N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lazeng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07-142 (F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53C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CDD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7A3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0E5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ACD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942484</w:t>
            </w:r>
          </w:p>
        </w:tc>
      </w:tr>
      <w:tr w:rsidR="0053472F" w:rsidRPr="00595361" w14:paraId="73AB227C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D52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Anastrophyllopsis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ubcomplicat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ehm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inden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áň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.Söderstr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FB9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Anastrophyllopsis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ubcomplicat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ehm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inden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áň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.Söderstr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07A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ustralia: Tasmania, B. Shaw 6385 (DUKE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982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5ED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76C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9E1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A9A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51961</w:t>
            </w:r>
          </w:p>
        </w:tc>
      </w:tr>
      <w:tr w:rsidR="0053472F" w:rsidRPr="00595361" w14:paraId="46B13AF9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D43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Anastrophyllum assimile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Mitt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A1B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Anastrophyllum assimile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Mitt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ABC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rea, Gang won Province, V.A. Bakalin, Kor-5-12-11 (VBGI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34F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KF83665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2C3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KF83666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37A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3664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ECE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E3F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20F023F3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490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Anastrophyllum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ellipticum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AB4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Anastrophyllum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ellipticum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51F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Altai Territory, Yu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amontov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330/2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0B8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KF836654, KF83663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217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KF83666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058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3664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25D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B25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70A91871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D62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Anastrophyllum michauxii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F.Weber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H.Buch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5F5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Anastrophyllum michauxii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F.Weber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H.Buch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F15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USA, North Carolin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lingman's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Dome, M. Sargent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s.n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. (ABSH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1F3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A34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AY50751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9F0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A1C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Y50739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D98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2B979275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8AA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Anastrophyllum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minutum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re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ex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Cranz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R.M.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u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2BC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phenolobus minutu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re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ex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Cranz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Berggr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B98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Norway, Spitsbergen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entschel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ryo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0421 (GOET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044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F30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894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B57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DQ31247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AC4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5B06DE57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5F9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mitrion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aterrimum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.M.Schu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93A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mitrion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aterrimum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.M.Schu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448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New Zealand, Engel &amp; von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nrat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28545 (F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D6D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25D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747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627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5236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CD9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51926</w:t>
            </w:r>
          </w:p>
        </w:tc>
      </w:tr>
      <w:tr w:rsidR="0053472F" w:rsidRPr="00595361" w14:paraId="6C550BE5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8A3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aff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kiaeri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Austi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6AC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C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kiaeri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Austi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áňa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3C44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South Kore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eollabuk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-do, V.A. Bakalin &amp; S.S. Choi, Kor-72-3-19 (VBGI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1CE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AC53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8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F281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7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E63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1A3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11624374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2E7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arctogen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.M.Schu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Konstan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DF1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arctogen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.M.Schu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Konstan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9C7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uryatiy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Rep., O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fonin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45907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9D8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1A6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X63004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D8A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71F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72D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04F487A9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661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aspericaulis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Jørg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A65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iCs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konstantinovae</w:t>
            </w:r>
            <w:proofErr w:type="spellEnd"/>
            <w:r w:rsidRPr="00595361">
              <w:rPr>
                <w:rFonts w:eastAsia="Times New Roman" w:cs="Times New Roman"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Cs/>
                <w:sz w:val="18"/>
                <w:szCs w:val="18"/>
                <w:lang w:eastAsia="ru-RU"/>
              </w:rPr>
              <w:t>Mamontov</w:t>
            </w:r>
            <w:proofErr w:type="spellEnd"/>
            <w:r w:rsidRPr="00595361">
              <w:rPr>
                <w:rFonts w:eastAsia="Times New Roman" w:cs="Times New Roman"/>
                <w:iCs/>
                <w:sz w:val="18"/>
                <w:szCs w:val="18"/>
                <w:lang w:eastAsia="ru-RU"/>
              </w:rPr>
              <w:t xml:space="preserve"> &amp; </w:t>
            </w:r>
            <w:proofErr w:type="spellStart"/>
            <w:r w:rsidRPr="00595361">
              <w:rPr>
                <w:rFonts w:eastAsia="Times New Roman" w:cs="Times New Roman"/>
                <w:iCs/>
                <w:sz w:val="18"/>
                <w:szCs w:val="18"/>
                <w:lang w:eastAsia="ru-RU"/>
              </w:rPr>
              <w:t>Vilnet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7E7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uryatiy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Rep., O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fonin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5307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A00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D4E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X63004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CAD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E47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5A5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FB205DD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1FE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aspericaulis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Jørg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F18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konstantinovae</w:t>
            </w:r>
            <w:proofErr w:type="spellEnd"/>
            <w:r w:rsidRPr="00595361">
              <w:rPr>
                <w:rFonts w:eastAsia="Times New Roman" w:cs="Times New Roman"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Cs/>
                <w:sz w:val="18"/>
                <w:szCs w:val="18"/>
                <w:lang w:eastAsia="ru-RU"/>
              </w:rPr>
              <w:t>Mamontov</w:t>
            </w:r>
            <w:proofErr w:type="spellEnd"/>
            <w:r w:rsidRPr="00595361">
              <w:rPr>
                <w:rFonts w:eastAsia="Times New Roman" w:cs="Times New Roman"/>
                <w:iCs/>
                <w:sz w:val="18"/>
                <w:szCs w:val="18"/>
                <w:lang w:eastAsia="ru-RU"/>
              </w:rPr>
              <w:t xml:space="preserve"> &amp; </w:t>
            </w:r>
            <w:proofErr w:type="spellStart"/>
            <w:r w:rsidRPr="00595361">
              <w:rPr>
                <w:rFonts w:eastAsia="Times New Roman" w:cs="Times New Roman"/>
                <w:iCs/>
                <w:sz w:val="18"/>
                <w:szCs w:val="18"/>
                <w:lang w:eastAsia="ru-RU"/>
              </w:rPr>
              <w:t>Vilnet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918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Republic of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uryati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, O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fonin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A4006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62D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47166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F0C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47166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23F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53E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C65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1D81E747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D37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crispata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N.Kitag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508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crispata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N.Kitag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0BC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Northwest Vietnam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Sơn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La Province, V.A. Bakalin &amp; K.G. Klimova, V-18-4-19 (VBGI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CF1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CAF3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8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903D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7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4456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30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6F5B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180074</w:t>
            </w:r>
          </w:p>
        </w:tc>
      </w:tr>
      <w:tr w:rsidR="0053472F" w:rsidRPr="00595361" w14:paraId="641E55E3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53F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divaricat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m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843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divaricat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m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243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Republic of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uryati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, O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fonin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A07408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5EC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X62992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B71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X63005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A8C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B59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11A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4531D2F1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C8F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divaricat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m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B45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divaricat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m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B31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Lithuania, The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uronian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Spit, N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alinauskait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#87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322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D00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2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1F1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961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B70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32594D26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544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divaricat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m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CA6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divaricat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m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F4D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Czech Republic, P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Sov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Aug-2008 (DUKE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95A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2EE5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J80209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CB0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J80205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D21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5239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5EF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51965</w:t>
            </w:r>
          </w:p>
        </w:tc>
      </w:tr>
      <w:tr w:rsidR="0053472F" w:rsidRPr="00595361" w14:paraId="019C1DD2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8AB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divaricat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m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552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divaricat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m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049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ussia, Russian Far East, Sakhalin Province, Sakhalin Island, V. Bakalin, S-24-21-09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1B3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8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214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KF80592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192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D8E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B0B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4E5032E3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C3C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lastRenderedPageBreak/>
              <w:t>Cephaloziella divaricat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m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7B0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divaricat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m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F45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ussia, Russian Far East, Kamchatka Territory, V.A. Bakalin, K-57-6-15 (VBGI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583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49C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MT47633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72C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T48253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C5B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92C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35411A0D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10B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divaricat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m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5B8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divaricat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m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FC0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Germany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entschel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ryo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01159 (GOET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2BA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655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3D0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481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DQ31248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F25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M396180</w:t>
            </w:r>
          </w:p>
        </w:tc>
      </w:tr>
      <w:tr w:rsidR="0053472F" w:rsidRPr="00595361" w14:paraId="54A7B348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422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divaricat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m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E5C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divaricat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m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D6A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ussia, Russian Far East, Khabarovsk Territory, V.A. Bakalin &amp; K.G. Klimova, Kh-51-2-19 (VBGI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FE25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08239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B3FA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8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2BD4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7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2BB8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30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2B8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E26F639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B7C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elachist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J.B.Jack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x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aben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543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elachist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J.B.Jack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x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aben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CD6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hanty-Mansi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otonomous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Area, OP1BH607/7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5D4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X62991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5DF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X63004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381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458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672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55EC4BAE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D07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elachist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J.B.Jack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x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aben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EE8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elachist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J.B.Jack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x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aben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785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Tuv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Rep., T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Otnyukov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101195 (VBGI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17F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41D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2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549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A7A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9A9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18EB1E7D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397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elachist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J.B.Jack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x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aben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493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elachist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J.B.Jack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x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aben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C68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hanty-Mansi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Autonomous Area, G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ukurichkin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T2VNPP104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542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175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3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114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412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B6B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6093609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67F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ranatensis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J.B.Jack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x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Fulford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B592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ranatensis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J.B.Jack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x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Fulford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443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Panama, Dauphin et al., 1548 (GOET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1FB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781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E47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E98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C18471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443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C184783</w:t>
            </w:r>
          </w:p>
        </w:tc>
      </w:tr>
      <w:tr w:rsidR="0053472F" w:rsidRPr="00595361" w14:paraId="321FDFDF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EB7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rimsulan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J.B.Jack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x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aben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acou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C35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rimsulan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J.B.Jack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x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aben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acou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016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hukotk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Territory, O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fonin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77 (LE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788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6C7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1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1AF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6A5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BDA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E413A9E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36C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rimsulan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J.B.Jack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x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aben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acou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E55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rimsulan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J.B.Jack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x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aben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acou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99F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Krasnoyarsk Territory, Novaya Zemlya, I. Bolshevik, I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Safronov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77 (LE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84A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DD8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0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FB2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095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55D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36761D2D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BDB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hirt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.M.Schu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6BF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hirt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.M.Schu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174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Australi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Streimann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59793 (NY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485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499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943000, KJ80207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94A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94286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A03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DQ43968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084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Y607933</w:t>
            </w:r>
          </w:p>
        </w:tc>
      </w:tr>
      <w:tr w:rsidR="0053472F" w:rsidRPr="00595361" w14:paraId="070A8846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269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kiaeri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Austi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F6C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kiaeri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Austi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áňa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D3D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rea, South Korea, V.A. Bakalin, Kor-16-13-08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AFF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FD1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3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CA0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4FF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B5F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76B090A3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A55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kiaeri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Austi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F87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kiaeri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Austi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áňa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8CE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rea, South Korea, V.A. Bakalin, Kor-13-13-08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79C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235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3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464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108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71C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45940D66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BEC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kiaeri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Austi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414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kiaeri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Austi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áňa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96D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rea, South Korea, V.A. Bakalin, Kor-2-14-09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741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8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EA4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3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FD2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02E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33E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3470DCD0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D70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kiaeri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Austi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DA4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kiaeri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Austi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áňa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61C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Japan, Bryophyte Selecta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Exsiccatae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№1218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11E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8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48A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3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B71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D31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366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BD5C5BF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EC8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kiaeri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Austi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F67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kiaeri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Austi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áňa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3ED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orneo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inabalu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, N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nstantinov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K-8-4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0D6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8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25C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3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189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410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AFA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7E2091DF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1FC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kiaeri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Austi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FF9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kiaeri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Austi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áňa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66C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Russian Far East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Primorsky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Territory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hasansky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District, V.A. Bakalin, P-3-25-07 (VBGI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7A0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10D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3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1D8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C58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7A7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71D65F03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212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kiaeri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Austi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D86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i/>
                <w:iCs/>
                <w:color w:val="C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kiaeri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Austi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áňa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23C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South Kore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hungcheongnam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-do, V.A. Bakalin &amp; S.S. Choi, Kor-84-2-19 (VBGI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C896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08239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F1EC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9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8C87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7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EDD0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108A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301</w:t>
            </w:r>
          </w:p>
        </w:tc>
      </w:tr>
      <w:tr w:rsidR="0053472F" w:rsidRPr="00595361" w14:paraId="76F7BBC2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F0F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massalongi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Müll.Fri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561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massalongi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Müll.Fri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EE8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Korea, South Kore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epaticae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Korea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Exsiccatae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Fasc. I №51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64D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937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1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51D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5B0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3FC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1269DC25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E9D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massalongi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Müll.Fri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2B1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massalongi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Müll.Fri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AB2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rea, South Korea, V.A. Bakalin, Kor-10-7-09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8FD6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789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1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063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240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F54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D6E675D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3D2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lastRenderedPageBreak/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microphyll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CB9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microphyll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41D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Korea, South Kore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epaticae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Korea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Exsiccatae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Fasc.II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№23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E27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8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CC8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3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C34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BCF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A24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1ACB0A9E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585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microphyll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D21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microphyll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4C5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Korea, South Kore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epaticae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Korea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Exsiccatae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Fasc.I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№29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B37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9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F05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3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D78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358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12D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73D6647A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059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microphyll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986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microphyll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12F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Thailand, Schaefer-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erwimp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and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erwimp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16291 (GOET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510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E4A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276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046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C18471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60D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C184784</w:t>
            </w:r>
          </w:p>
        </w:tc>
      </w:tr>
      <w:tr w:rsidR="0053472F" w:rsidRPr="00595361" w14:paraId="5D64D6AA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96C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polystratos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.M.Schu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ams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Konstan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3C7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polystratos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.M.Schu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ams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Konstan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463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uryatiy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Rep., O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fonin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A1810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C57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47166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335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X63004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1A3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D39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497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71B0CF47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0F9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rubell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Nees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Warn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4FC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rubell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Nees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Warn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27F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Altai Territory, Yu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amontov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214-14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B19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8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C0C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2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0B6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E32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BC2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1B7B3C0C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DB3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rubell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Nees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Warn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BF2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rubell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Nees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Warn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A7D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Murmansk Prov., E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Golovin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3/4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9BD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DAD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2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9D2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CC7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CF4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38E2F00A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51C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rubell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Nees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Warn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383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rubell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Nees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Warn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C34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Altai Territory, Yu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amontov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330-5-1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A6C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5355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C88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5356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F7B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9C5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CCE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700EFE3D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85B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rubell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Nees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Warn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FF1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elachist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J.B.Jack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x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aben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235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hanty-Mansi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otonomous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Area, G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ukurichkin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OP1BH607/1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C8D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X62991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292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X63004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C47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111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A5A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307955E6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4CB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sp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F6B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sp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CC1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uryatiy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Rep., O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fonin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A4805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510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X62992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B9B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X63004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118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011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DCA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0F6773E1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159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sp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500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i/>
                <w:color w:val="C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konstantinovae</w:t>
            </w:r>
            <w:proofErr w:type="spellEnd"/>
            <w:r w:rsidRPr="00595361">
              <w:rPr>
                <w:rFonts w:eastAsia="Times New Roman" w:cs="Times New Roman"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Cs/>
                <w:sz w:val="18"/>
                <w:szCs w:val="18"/>
                <w:lang w:eastAsia="ru-RU"/>
              </w:rPr>
              <w:t>Mamontov</w:t>
            </w:r>
            <w:proofErr w:type="spellEnd"/>
            <w:r w:rsidRPr="00595361">
              <w:rPr>
                <w:rFonts w:eastAsia="Times New Roman" w:cs="Times New Roman"/>
                <w:iCs/>
                <w:sz w:val="18"/>
                <w:szCs w:val="18"/>
                <w:lang w:eastAsia="ru-RU"/>
              </w:rPr>
              <w:t xml:space="preserve"> &amp; </w:t>
            </w:r>
            <w:proofErr w:type="spellStart"/>
            <w:r w:rsidRPr="00595361">
              <w:rPr>
                <w:rFonts w:eastAsia="Times New Roman" w:cs="Times New Roman"/>
                <w:iCs/>
                <w:sz w:val="18"/>
                <w:szCs w:val="18"/>
                <w:lang w:eastAsia="ru-RU"/>
              </w:rPr>
              <w:t>Vilnet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D92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Trans-Baikal Territory, Yu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amontov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5307a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D1B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8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087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2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6C7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C8C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2F3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4AD25F7A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2DD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sp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812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sp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976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ussia, Russian Far East, Khabarovsk Territory, V.A. Bakalin, Kh-72-25-09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02E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9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A35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6D1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EA7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B7C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D9645C9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B3C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sp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6E5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sp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27C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hina, Yunnan Province, V.A. Bakalin &amp; W.Z. Ma, C-82-11-18 (VBGI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94F0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08239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B120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9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EEB8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7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D75E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18C7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302</w:t>
            </w:r>
          </w:p>
        </w:tc>
      </w:tr>
      <w:tr w:rsidR="0053472F" w:rsidRPr="00595361" w14:paraId="7395E36B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126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spinicauli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BFE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spinicauli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BE0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Japan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Deguchi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Ex 5 (1998) IV 119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6DE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X62992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179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X63004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486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935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81C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4C2DA012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732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spinicauli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C0E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spinicauli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DD7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Russian Far East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Primorsky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Territory, V.A. Bakalin, P-63-3-08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1AF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9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1FF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KF80594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5E0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227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1D5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3BAA2BC5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A9F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spinicauli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DB0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spinicauli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458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Japan, Honshu, Hiroshim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Shiw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, H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asuzaki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385 (HIRO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5B0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251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69C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A8C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B47656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A2E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253EECD5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F2B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spinicauli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41A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spinicauli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8D9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Japan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Deguchi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119 (GOET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940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9C0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2CE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64A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C18471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4F1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1B26E16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68A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spinicauli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AD5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spinicauli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ouin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3E2C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South Kore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eollabuk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-do, V.A. Bakalin &amp; S.S. Choi, Kor-71-2-19 (VBGI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371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6EE9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9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964B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7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972F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BB0B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303</w:t>
            </w:r>
          </w:p>
        </w:tc>
      </w:tr>
      <w:tr w:rsidR="0053472F" w:rsidRPr="00595361" w14:paraId="772F4627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1AB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tellulifer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Taylor ex Carrington et Pearso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Croz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6DF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tellulifer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Taylor ex Carrington et Pearso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Croz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73C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Netherlands, N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nstantinov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1e-2-99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7BB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X62992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1C0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X63004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399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8DB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C0F2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59C577D8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3C7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tellulifer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Taylor ex Carrington et Pearso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Croz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0D5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tellulifer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Taylor ex Carrington et Pearso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Croz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36D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USA, California, Doyle 11250 (GOET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C28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888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F0C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6D9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C18471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F4C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C184786</w:t>
            </w:r>
          </w:p>
        </w:tc>
      </w:tr>
      <w:tr w:rsidR="0053472F" w:rsidRPr="00595361" w14:paraId="050DF940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757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lastRenderedPageBreak/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ubdentat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Warn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CB9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piniger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ind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Warn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67B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ussia, Russian Far East, Kamchatka Territory, V.A. Bakalin, 98-4-01-VB, 104011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4A0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6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A0E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9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4D6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3F7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9AA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166AD9E8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B40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ubdentat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Warn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A86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piniger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ind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Warn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E0F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Murmansk Province, N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nstantinov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182-3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6A9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6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6DF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9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46D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A94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377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01F12E2A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59C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ubdentat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Warn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A9A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piniger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ind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Warn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042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ussia, Russian Far East, Kamchatka Territory, V.A. Bakalin, 77-14-01-VB, 103933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CEB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6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492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9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603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124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B74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1417EB1F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BA4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tahor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Bever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&amp;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lenny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186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tahor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Bever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&amp;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lenny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F36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New Zealand, P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everidge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MV10a H013199 (WELT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4A9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BDE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DC6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405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T70531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3D6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1BCF2A33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AF0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turneri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Hook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Müll.Fri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2E5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turneri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Hook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Müll.Fri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5E1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Krasnodar Territory, M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Ignatov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, E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Ignatov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02-24a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E28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9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97F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4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2A3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268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BDA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47274C75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B66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turneri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Hook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Müll.Fri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590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turneri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Hook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Müll.Fri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F94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Krasnodar Territory, N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nstantonov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K370-4-08, 112561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A25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9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B34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4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A1A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344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635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42CEFC9B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EE2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turneri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Hook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Müll.Fri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639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turneri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Hook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Müll.Fri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DF9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Krasnodar Territory, N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nstantonov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K346-8-11, 114984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478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9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A4D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98A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3D7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599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510E0E01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A9F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turneri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Hook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Müll.Fri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328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turneri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Hook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Müll.Fri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886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USA, California, J.R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Shevock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27856 (GOET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16E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8D0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5D1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A00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C18471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3B2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C184787</w:t>
            </w:r>
          </w:p>
        </w:tc>
      </w:tr>
      <w:tr w:rsidR="0053472F" w:rsidRPr="00595361" w14:paraId="386E0660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225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459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61F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Altai Territory, Yu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amontov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219/5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0B7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KF805876, KF80586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A4E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1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09F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0C5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793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21D9CC4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711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152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9A5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ussia, Russian Far East, Kamchatka Province, V.A. Bakalin, K-105-5-03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CA4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125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X63005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23F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C50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430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299E8FFF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E5A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A7A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D0A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Trans-Baikal Territory, O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fonin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A2410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CE7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6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74A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2B7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630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8FE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4FCFE096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05E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2CD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962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Trans-Baikal Territory, O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fonin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A6010b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A38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6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06F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0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8BD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D44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915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E338722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C69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52F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D21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Trans-Baikal Territory, O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fonin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A5610/4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5A8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6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B4D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0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030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431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B20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3DF0DB6C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1B1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FF0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4F7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Trans-Baikal Territory, O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fonin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A3010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4A3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7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075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0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4DC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957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160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016ABD3B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8AE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F95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2E0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Murmansk Province, N.A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nstantinov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K 8-2-12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E84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KF805871, KF80586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0A4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0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B31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426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6DB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7ABF3B30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394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3A0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277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agadan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Province, V.A. Bakalin, Mag-7-40-10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81D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7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B4A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0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303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03F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8389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1CD19E4A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8DD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05B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EF1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hanty-Mansi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Autonomous Area, G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ukurichkin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T2VNPP104b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DBE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527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0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BF7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0FD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D21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0E029E70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3FD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105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107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Republic of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arachaevo-Cherkessi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, N.A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nstantinov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, </w:t>
            </w: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lastRenderedPageBreak/>
              <w:t>K517-2-05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E75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F33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0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63D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E13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5C0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C5E90DD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E82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lastRenderedPageBreak/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2C9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391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Republic of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arachaevo-Cherkessi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, N.A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nstantinov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K515-1-05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86A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3268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0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167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2A9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249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33C1C494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709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FF8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0AD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ussia, Russian Far East, Sakhalin Province, Sakhalin Island, V.A. Bakalin, S-33-2a-09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529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7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249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1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2FE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D7F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C0F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5000D42D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323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2B2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143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Russian Far East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Primorsky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Territory, Yu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amontov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185-5-10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544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2C1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1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4C3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F71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76B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B48A37B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89FE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C68A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4D1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Norway, Svalbard, N.A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nstantinov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K78-1-06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72C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77, KF80586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123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1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48A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20D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6AD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787AF650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A7E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63C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4DE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Norway, Svalbard, N.A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nstantinov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K115-02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1A4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7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696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1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F95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756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936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1C87122B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4CB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6A8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0A5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ussia, Russian Far East, Sakhalin Province, Sakhalin Island, V.A. Bakalin, S-58-3-09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C67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47E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1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665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40B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B8E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58FBD8E0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C18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43F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3D9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Trans-Baikal Territory, O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fonin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A05307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40F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45E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1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B62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17A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6C8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0967B5E7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F50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A7D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000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Norway, Svalbard, N.A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nstantinov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K130-2-04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33E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8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296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2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E6A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8D6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8D9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219AB6AB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07A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70D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68D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Russian Far East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habrovsk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Territory, V.A. Bakalin, Kh-34-10-08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B2B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682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2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9CA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2E6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0F16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1784057F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905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573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4A2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New Zealand, Engel, 21964 (F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6EB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890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630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034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DQ43968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48D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Y607953</w:t>
            </w:r>
          </w:p>
        </w:tc>
      </w:tr>
      <w:tr w:rsidR="0053472F" w:rsidRPr="00595361" w14:paraId="73F9330D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A51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2A6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ella varian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1F6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ussia, Russian Far East, Kamchatka Territory, V.A. Bakalin &amp; K.G. Klimova, K-102-18-2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14F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5F8A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9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E4C2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7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C617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0B24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</w:p>
        </w:tc>
      </w:tr>
      <w:tr w:rsidR="0053472F" w:rsidRPr="00595361" w14:paraId="2F6733A3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64C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i/>
                <w:iCs/>
                <w:color w:val="C00000"/>
                <w:sz w:val="18"/>
                <w:szCs w:val="18"/>
                <w:lang w:eastAsia="ru-RU"/>
              </w:rPr>
            </w:pPr>
            <w:r w:rsidRPr="0065162E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kiaeri</w:t>
            </w:r>
            <w:r w:rsidRPr="0065162E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Austin) </w:t>
            </w:r>
            <w:proofErr w:type="spellStart"/>
            <w:r w:rsidRPr="0065162E">
              <w:rPr>
                <w:rFonts w:eastAsia="Times New Roman" w:cs="Times New Roman"/>
                <w:sz w:val="18"/>
                <w:szCs w:val="18"/>
                <w:lang w:eastAsia="ru-RU"/>
              </w:rPr>
              <w:t>Váňa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AF5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i/>
                <w:iCs/>
                <w:color w:val="C00000"/>
                <w:sz w:val="18"/>
                <w:szCs w:val="18"/>
                <w:lang w:eastAsia="ru-RU"/>
              </w:rPr>
            </w:pPr>
            <w:r w:rsidRPr="0065162E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kiaeri</w:t>
            </w:r>
            <w:r w:rsidRPr="0065162E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Austin) </w:t>
            </w:r>
            <w:proofErr w:type="spellStart"/>
            <w:r w:rsidRPr="0065162E">
              <w:rPr>
                <w:rFonts w:eastAsia="Times New Roman" w:cs="Times New Roman"/>
                <w:sz w:val="18"/>
                <w:szCs w:val="18"/>
                <w:lang w:eastAsia="ru-RU"/>
              </w:rPr>
              <w:t>Váňa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7BA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Northeast Vietnam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à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Giang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Province, V.A. Bakalin &amp; K.G. Klimova, V-15-4-20 (VBGI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D5F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4656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9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10B5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8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C3D3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31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47DA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305</w:t>
            </w:r>
          </w:p>
        </w:tc>
      </w:tr>
      <w:tr w:rsidR="0053472F" w:rsidRPr="00595361" w14:paraId="5F24735E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CBF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i/>
                <w:iCs/>
                <w:color w:val="C00000"/>
                <w:sz w:val="18"/>
                <w:szCs w:val="18"/>
                <w:lang w:eastAsia="ru-RU"/>
              </w:rPr>
            </w:pPr>
            <w:r w:rsidRPr="0065162E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kiaeri</w:t>
            </w:r>
            <w:r w:rsidRPr="0065162E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Austin) </w:t>
            </w:r>
            <w:proofErr w:type="spellStart"/>
            <w:r w:rsidRPr="0065162E">
              <w:rPr>
                <w:rFonts w:eastAsia="Times New Roman" w:cs="Times New Roman"/>
                <w:sz w:val="18"/>
                <w:szCs w:val="18"/>
                <w:lang w:eastAsia="ru-RU"/>
              </w:rPr>
              <w:t>Váňa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446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i/>
                <w:iCs/>
                <w:color w:val="C00000"/>
                <w:sz w:val="18"/>
                <w:szCs w:val="18"/>
                <w:lang w:eastAsia="ru-RU"/>
              </w:rPr>
            </w:pPr>
            <w:r w:rsidRPr="0065162E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kiaeri</w:t>
            </w:r>
            <w:r w:rsidRPr="0065162E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Austin) </w:t>
            </w:r>
            <w:proofErr w:type="spellStart"/>
            <w:r w:rsidRPr="0065162E">
              <w:rPr>
                <w:rFonts w:eastAsia="Times New Roman" w:cs="Times New Roman"/>
                <w:sz w:val="18"/>
                <w:szCs w:val="18"/>
                <w:lang w:eastAsia="ru-RU"/>
              </w:rPr>
              <w:t>Váňa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16E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North Vietnam, Lao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ai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Province, V.A. Bakalin &amp; K.G. Klimova, V-17-35-18 (VBGI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6C4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7BBE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9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F86C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7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1D40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31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0E2C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304</w:t>
            </w:r>
          </w:p>
        </w:tc>
      </w:tr>
      <w:tr w:rsidR="0053472F" w:rsidRPr="00595361" w14:paraId="4585E0EB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BEA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ephaloziopsis exigu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Inoue) R.M.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u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 &amp; 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0C64" w14:textId="77777777" w:rsidR="0053472F" w:rsidRPr="006337DA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6337DA">
              <w:rPr>
                <w:rFonts w:eastAsia="Calibri" w:cs="Times New Roman"/>
                <w:bCs/>
                <w:i/>
                <w:iCs/>
                <w:sz w:val="18"/>
                <w:szCs w:val="18"/>
              </w:rPr>
              <w:t>Metacephalozia</w:t>
            </w:r>
            <w:proofErr w:type="spellEnd"/>
            <w:r w:rsidRPr="006337DA">
              <w:rPr>
                <w:rFonts w:eastAsia="Calibri" w:cs="Times New Roman"/>
                <w:bCs/>
                <w:i/>
                <w:iCs/>
                <w:sz w:val="18"/>
                <w:szCs w:val="18"/>
              </w:rPr>
              <w:t xml:space="preserve"> crispata</w:t>
            </w:r>
            <w:r w:rsidRPr="006337DA">
              <w:rPr>
                <w:rFonts w:eastAsia="Calibri" w:cs="Times New Roman"/>
                <w:sz w:val="18"/>
                <w:szCs w:val="18"/>
              </w:rPr>
              <w:t xml:space="preserve"> Bakalin, </w:t>
            </w:r>
            <w:proofErr w:type="spellStart"/>
            <w:r w:rsidRPr="006337DA">
              <w:rPr>
                <w:rFonts w:eastAsia="Calibri" w:cs="Times New Roman"/>
                <w:sz w:val="18"/>
                <w:szCs w:val="18"/>
              </w:rPr>
              <w:t>Maltseva</w:t>
            </w:r>
            <w:proofErr w:type="spellEnd"/>
            <w:r w:rsidRPr="006337DA">
              <w:rPr>
                <w:rFonts w:eastAsia="Calibri" w:cs="Times New Roman"/>
                <w:sz w:val="18"/>
                <w:szCs w:val="18"/>
              </w:rPr>
              <w:t xml:space="preserve">, </w:t>
            </w:r>
            <w:proofErr w:type="spellStart"/>
            <w:r w:rsidRPr="006337DA">
              <w:rPr>
                <w:rFonts w:eastAsia="Calibri" w:cs="Times New Roman"/>
                <w:sz w:val="18"/>
                <w:szCs w:val="18"/>
              </w:rPr>
              <w:t>Troitzk</w:t>
            </w:r>
            <w:proofErr w:type="spellEnd"/>
            <w:r w:rsidRPr="006337DA">
              <w:rPr>
                <w:rFonts w:eastAsia="Calibri" w:cs="Times New Roman"/>
                <w:sz w:val="18"/>
                <w:szCs w:val="18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335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Northeast Vietnam, Cao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ằng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Province, V.A. Bakalin &amp; K.G. Klimova, V-23-11-20 (VBGI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6B3A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08239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4DE2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8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D1B0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7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06B6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30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2951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180073</w:t>
            </w:r>
          </w:p>
        </w:tc>
      </w:tr>
      <w:tr w:rsidR="0053472F" w:rsidRPr="00595361" w14:paraId="294DCF53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5EB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opsis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intertext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.M.Schu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F63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Cephaloziopsis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intertext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ottsch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.M.Schu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234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Bolivi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Linneo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et al., 424 (GOET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3F9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A9A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DE1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905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C18472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48D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C184788</w:t>
            </w:r>
          </w:p>
        </w:tc>
      </w:tr>
      <w:tr w:rsidR="0053472F" w:rsidRPr="00595361" w14:paraId="657CD681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629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haetophyllopsis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whiteleggei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Carrington et Pearso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.M.Schu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 ex Hamlin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1B7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haetophyllopsis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whiteleggei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Carrington et Pearso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.M.Schu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 ex Hamlin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9CC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ustralia, Western Australia, J.A. Curnow, 4804 (F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D53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75A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Y46355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714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54F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Y462292, KF85233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171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51893</w:t>
            </w:r>
          </w:p>
        </w:tc>
      </w:tr>
      <w:tr w:rsidR="0053472F" w:rsidRPr="00595361" w14:paraId="2619E93D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EF5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lastRenderedPageBreak/>
              <w:t>Cylindrocolea obtus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Fulford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228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obtus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Fulford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C46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razil, 12991 (LE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7DA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37C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4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B6A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9A4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7FE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2EF5856F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94E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recurv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) 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A0F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recurv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) 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C46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Japan, Kyushu Island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Exsiccatae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Bryophytes of Asia Fasc.14 №344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847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385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X63006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B99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D63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8ED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7C2F1326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C24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recurv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) 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C8A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recurv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) 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AAB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Japan, Kyushu Island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Exsiccatae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Bryophytes of Asia Fasc.14 №344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A00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89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B77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3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D77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5AF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060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4E492CD9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A14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recurv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) 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E54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recurv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) 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894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Korea, South Kore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Hepaticae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Korea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Exsiccatae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Fasc. II №92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A8D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E23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4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8AC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D73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C1F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D6A50F6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4DE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recurv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) 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A02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recurv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) 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688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rea, South Korea, V.A. Bakalin, Kor-16-27-11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1E7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846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4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C82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08C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DC9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4B010D89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F1D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recurv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) 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A45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recurv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) 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724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Japan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Deguchi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36641 (HIRO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CB2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B4A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D69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44B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M39230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E7B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70861D3F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236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recurv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) 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F53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recurv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) 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029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apan, T. Yamaguchi (F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5F5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B28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B7F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41C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5229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183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51848</w:t>
            </w:r>
          </w:p>
        </w:tc>
      </w:tr>
      <w:tr w:rsidR="0053472F" w:rsidRPr="00595361" w14:paraId="3E076C83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FD8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recurv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) 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502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recurv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) 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CAC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Japan, Honshu Island, Hiroshim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iyajim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, H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asuzaki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679 (HIRO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E94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BFA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3D5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EE8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B47656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9CE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445C8C07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BD9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recurv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) 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7E0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recurv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) 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B34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apan, Yamaguchi 28949 (GOET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716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4DC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FC2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DEA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C18472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8F2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C184790</w:t>
            </w:r>
          </w:p>
        </w:tc>
      </w:tr>
      <w:tr w:rsidR="0053472F" w:rsidRPr="00595361" w14:paraId="3F7E5DAD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B45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recurv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) 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737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recurv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) 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2C4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North Vietnam, Lai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Châu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Province, V.A. Bakalin &amp; K.G. Klimova, V-9-2-18 (VBGI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01B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DC73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9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D602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8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E757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BB9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4B523EC9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91E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recurv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) 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60B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Cylindrocolea recurv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) Inou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B6C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South Kore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Gyeongsangnam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-do, V.A. Bakalin &amp; S.S. Choi, Kor-70-13-19 (VBGI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F01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AA9B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9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D1E0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8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68D9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31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2AF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2A18F3FA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79B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ottscheli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chizopleur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388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ottscheli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chizopleur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092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alaysia, Pahang, D.J. Long 36922 (E 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F7E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57E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J80208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CE0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CAF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5236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2E0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51920</w:t>
            </w:r>
          </w:p>
        </w:tc>
      </w:tr>
      <w:tr w:rsidR="0053472F" w:rsidRPr="00595361" w14:paraId="6B639848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761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ottscheli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chizopleur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3A0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ottscheli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chizopleur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168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eunion, Schaefer-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erwimp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1982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DF1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395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626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E28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FJ98493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27B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33920AC7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E53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ottscheli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chizopleur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278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ottscheli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chizopleur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2B6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eunion, Gradstein, 1203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1C4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9DA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B84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8CF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FJ98493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802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97CFB4A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324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ottscheli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chizopleur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F02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ottscheli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chizopleur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203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adagascar, Ah-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Peng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R96 (GOET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C6D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D13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095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EFF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FJ98494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36B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C184793</w:t>
            </w:r>
          </w:p>
        </w:tc>
      </w:tr>
      <w:tr w:rsidR="0053472F" w:rsidRPr="00595361" w14:paraId="1A0F1237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141A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ottscheli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chizopleur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F34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ottscheli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chizopleur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6AA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Indonesia, Gradstein, 12065 (GOET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2DF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27C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E41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B4EA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FJ98494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1FB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1BDCD2AA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942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ottscheli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chizopleur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9E8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ottscheli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chizopleur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5CA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Indonesia, Gradstein, 12064 (GOET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36FC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CBF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6B7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D9A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FJ98494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68A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77313403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860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ottscheli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chizopleur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50F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ottscheli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chizopleur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F37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Sri Lanka, Schaefer-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erwimp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5488II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332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529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2D6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3A8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FJ98494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42A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2C6D7AE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5E4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ottscheli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chizopleur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FDE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Gottscheli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chizopleur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ED9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alaysia, Schaefer-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erwimp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18695 (GOET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4AAE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FD3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27B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4D0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FJ98494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2D4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40961E19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14B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Herzogobryum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atrocapillum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Hook.f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et Taylor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768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Herzogobryum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atrocapillum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Hook.f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et Taylor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5F9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South Africa, Marion Island, R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Ochyr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1402/01 (DUKE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899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57D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1DF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94293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4E9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C40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0D6811D3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86B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lastRenderedPageBreak/>
              <w:t>Herzogobryum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teres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Carrington &amp; Pearso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E7F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Herzogobryum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teres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Carrington &amp; Pearso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074C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New Zealand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raggins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92/102 (F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AB4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5FB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F3C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3D5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AAC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Y607951</w:t>
            </w:r>
          </w:p>
        </w:tc>
      </w:tr>
      <w:tr w:rsidR="0053472F" w:rsidRPr="00595361" w14:paraId="684FD5A8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7F5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Herzogobryum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vermicular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864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Herzogobryum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vermicular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iffn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F88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French Southern and Antarctic Lands, Iles Kerguelen, R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Ochyr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1011/06 (DUKE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C4FB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4FA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94304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FB7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94288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5A7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94358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D38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942562</w:t>
            </w:r>
          </w:p>
        </w:tc>
      </w:tr>
      <w:tr w:rsidR="0053472F" w:rsidRPr="00595361" w14:paraId="0A88EB5F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725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Hygrobiella lax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Hook.) Spruc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159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Hygrobiella lax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Hook.) Spruc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A6A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ussia, V.A. Bakalin 61 (GOET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575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9C6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795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72A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14F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C184794</w:t>
            </w:r>
          </w:p>
        </w:tc>
      </w:tr>
      <w:tr w:rsidR="0053472F" w:rsidRPr="00595361" w14:paraId="11B6A8C5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471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Hygrobiella lax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Hook.) Spruc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3F2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Hygrobiella lax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Hook.) Spruc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EC0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ussia, V.A. Bakalin (F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894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408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700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7EB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5232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CE3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392299BE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407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Hygrobiella lax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Hook.) Spruc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15B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Hygrobiella lax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Hook.) Spruc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6E6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N.A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nstantinov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31-2-03 (F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973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1AB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28F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513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40A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942489</w:t>
            </w:r>
          </w:p>
        </w:tc>
      </w:tr>
      <w:tr w:rsidR="0053472F" w:rsidRPr="00595361" w14:paraId="42E3146F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E71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Hygrobiella lax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Hook.) Spruc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1C4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Hygrobiella laxifolia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Hook.) Spruce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9F7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ussia, Russian Far East, Kamchatka Territory, V.A. Bakalin &amp; K.G. Klimova, K-85-3b-2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48E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1B6E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9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4B8A" w14:textId="77777777" w:rsidR="0053472F" w:rsidRPr="00BD4018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BD4018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8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BB4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A44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7ECC78A8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C6D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Hygrob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nishimura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N.Kitag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B16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Hygrobiell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nishimurae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N.Kitag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401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apan, Shikoku Island, Kochi Prefecture, V.A. Bakalin, J-11-42-15 (KPABG, VGBI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AE9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H58059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B69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MH58059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CA5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MH58060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5A8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B3B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417161FA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AFC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Hygrobiella squamos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Bakalin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ilnet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458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Hygrobiella squamos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Bakalin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ilnet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482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ussia, Sakhalin Province, Kuril Islands, Iturup Island, V.A. Bakalin, K-12-8a-07 (VLA), duplicate 115587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C5A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2D5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00858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B5A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00864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A1D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6F7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336C3F5C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98A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Hygrobiella squamos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Bakalin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ilnet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EB0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Hygrobiella squamos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Bakalin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ilnet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597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ussia, Sakhalin Province, Kuril Islands, Kunashir Island, V.A. Bakalin, K-37-17-06 (VLA), duplicate 115591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15B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9FF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00858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819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EE5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8F2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0AEE7A00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84F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Hygrobiella squamos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Bakalin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ilnet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AC3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Hygrobiella squamos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Bakalin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ilnet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665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Commander Islands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edny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Island, V.A. Bakalin, K-48-6-04 (VLA), duplicate 106663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DF7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932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039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00865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D22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623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F860CF0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174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Hygrobiella squamos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Bakalin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ilnet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0C3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Hygrobiella squamos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Bakalin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ilnet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5DA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ussia, Russian Far East, Kamchatka Territory, V.A. Bakalin, K-19-9-2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375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F6FE" w14:textId="77777777" w:rsidR="0053472F" w:rsidRPr="007A246F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7A246F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3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3C93" w14:textId="77777777" w:rsidR="0053472F" w:rsidRPr="007A246F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7A246F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8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A621" w14:textId="77777777" w:rsidR="0053472F" w:rsidRPr="007A246F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E17C" w14:textId="77777777" w:rsidR="0053472F" w:rsidRPr="007A246F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7A246F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306</w:t>
            </w:r>
          </w:p>
        </w:tc>
      </w:tr>
      <w:tr w:rsidR="0053472F" w:rsidRPr="00595361" w14:paraId="16285719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4A8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Kymatocalyx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dominicensis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áňa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C45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Kymatocalyx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dominicensis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áňa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EB2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razil, Schaefer-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erwimp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12812 (LE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6E8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AA0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0594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98F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1DB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EBD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A02DDBA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123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Kymatocalyx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dominicensis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áňa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309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Kymatocalyx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dominicensis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Spruce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Váňa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6A5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Guadeloupe, Schaefer-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erwimp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and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erwimp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22451 (GOET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A40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F23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4247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64F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C18472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23B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C184795</w:t>
            </w:r>
          </w:p>
        </w:tc>
      </w:tr>
      <w:tr w:rsidR="0053472F" w:rsidRPr="00595361" w14:paraId="45FEE992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212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Nothogymnomitrion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erosum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Carrington et Pearso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.M.Schu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D2C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Nothogymnomitrion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erosum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Carrington et Pearso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.M.Schu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8D7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Australi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Streimann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53475 (JE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C2C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GQ90000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72B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GQ90021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73D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53D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GQ90031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B97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GQ900110</w:t>
            </w:r>
          </w:p>
        </w:tc>
      </w:tr>
      <w:tr w:rsidR="0053472F" w:rsidRPr="00595361" w14:paraId="5140F4A6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54D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Nothogymnomitrion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erosum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Carrington et Pearso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.M.Schu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7F6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Nothogymnomitrion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erosum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Carrington et Pearso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.M.Schu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239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New Zealand, Engel &amp; von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nrat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s.n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. (F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D53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712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J80208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891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DE8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KF85236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2E2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51928</w:t>
            </w:r>
          </w:p>
        </w:tc>
      </w:tr>
      <w:tr w:rsidR="0053472F" w:rsidRPr="00595361" w14:paraId="4B0A39A6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53A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Nothogymnomitrion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erosum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Carrington et Pearso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.M.Schu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153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Nothogymnomitrion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erosum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Carrington et Pearson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R.M.Schus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E03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New Zealand, Engel, von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nrat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&amp;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raggins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24569 (F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1DF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463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B25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346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94354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800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942474</w:t>
            </w:r>
          </w:p>
        </w:tc>
      </w:tr>
      <w:tr w:rsidR="0053472F" w:rsidRPr="00595361" w14:paraId="611EAAB5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7C7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Obtusifolium obtusum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ind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.W.Arnell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591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Obtusifolium obtusum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ind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.W.Arnell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C27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Sw-48-30-13 (VBGI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136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T50441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AE9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T47633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8B9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T48253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8E5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F2C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5A09F5B1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BE5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Obtusifolium obtusum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ind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.W.Arnell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E31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Obtusifolium obtusum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ind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.W.Arnell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5D3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Permskay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Province, N.A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nstantinov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K-315-1-04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1CF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DQ87511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285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3C7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772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B9F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5F86572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686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lastRenderedPageBreak/>
              <w:t>Obtusifolium obtusum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ind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.W.Arnell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473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Obtusifolium obtusum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ind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.W.Arnell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858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N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nstantinov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309-2-2000 (F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A4F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B3E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AD4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93B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5230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C6E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51856</w:t>
            </w:r>
          </w:p>
        </w:tc>
      </w:tr>
      <w:tr w:rsidR="0053472F" w:rsidRPr="00595361" w14:paraId="6A9BB2C4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B9A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Obtusifolium obtusum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ind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.W.Arnell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237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Obtusifolium obtusum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ind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.W.Arnell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95D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ussia, Russian Far East, Kamchatka Territory, V.A. Bakalin &amp; K.G. Klimova, K-102-2a-2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599C" w14:textId="77777777" w:rsidR="0053472F" w:rsidRPr="007A246F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7A246F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08240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7CDB" w14:textId="77777777" w:rsidR="0053472F" w:rsidRPr="007A246F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7A246F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9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A677" w14:textId="77777777" w:rsidR="0053472F" w:rsidRPr="007A246F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7A246F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28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F2F4" w14:textId="77777777" w:rsidR="0053472F" w:rsidRPr="007A246F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</w:pPr>
            <w:r w:rsidRPr="007A246F">
              <w:rPr>
                <w:rFonts w:eastAsia="Times New Roman" w:cs="Times New Roman"/>
                <w:b/>
                <w:bCs/>
                <w:sz w:val="18"/>
                <w:szCs w:val="18"/>
                <w:lang w:eastAsia="ru-RU"/>
              </w:rPr>
              <w:t>OP20531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5EA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9A8FB1E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F19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Oleolophozi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perssonii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H.Buc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.W.Arnell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.Söderstr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959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Oleolophozi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perssonii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H.Buc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.W.Arnell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.Söderstr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2E4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agadan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Province, V.A. Bakalin, Mag-31-13-11, 14736 (VBGI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0A2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T50441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4D4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T47633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EE0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T48253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C24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3D6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76E052FF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AD4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Oleolophozi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perssonii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H.Buc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.W.Arnell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.Söderstr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4E8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Oleolophozi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perssonii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H.Buc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et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.W.Arnell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L.Söderstr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E47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agadan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Province, V.A. Bakalin, Mag-31-16-11, (VBGI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7FE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T50441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A6D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T47633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5B1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T48253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E71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0D6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7C279BB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FE2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Protolophozia</w:t>
            </w:r>
            <w:proofErr w:type="spellEnd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elongat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teph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ljakov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8E8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Scapani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nemore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L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EC7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urmanskay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Province, V.A. Bakalin, 3-1-02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5A6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DQ87511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862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DQ87507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0EC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0AA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E6D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2E22C362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DA8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Scapani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nemore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L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D7A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Scapani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nemore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L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A3E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United Kingdom, Scotland, Long, D.G. 35418 (E 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331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75C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KF94295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781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94282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7B7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BEB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942463</w:t>
            </w:r>
          </w:p>
        </w:tc>
      </w:tr>
      <w:tr w:rsidR="0053472F" w:rsidRPr="00595361" w14:paraId="6C8083AE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49F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Scapani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nemore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L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478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Scapani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nemore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L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9B6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USA, Illinois, Pope Co.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Stotler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&amp; Crandall-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Stotler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s.n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. [ref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no. 265]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68F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1F4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D1B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14F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Y50742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50C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Y507509</w:t>
            </w:r>
          </w:p>
        </w:tc>
      </w:tr>
      <w:tr w:rsidR="0053472F" w:rsidRPr="00595361" w14:paraId="57D0AAD1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915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Scapani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nemoros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L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umor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818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Scapani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nemore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L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Grolle</w:t>
            </w:r>
            <w:proofErr w:type="spellEnd"/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0AB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USA, Davis, 124 (DUKE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6BB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40A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AY60814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037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Y60819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58D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AY60803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94D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6F12EF0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E72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Scapani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nimbos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Taylor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554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Scapania </w:t>
            </w:r>
            <w:proofErr w:type="spellStart"/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nimbosa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Taylor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898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United Kingdom, Scotland, D.G Long &amp; M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Flagmeier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37028 (DUKE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2E5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130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A41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218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5240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3F1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F851976</w:t>
            </w:r>
          </w:p>
        </w:tc>
      </w:tr>
      <w:tr w:rsidR="0053472F" w:rsidRPr="00595361" w14:paraId="40AB6630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29D2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Scapania undulat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L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umor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E31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Scapania undulat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L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umor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C21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Finland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Nuuksio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National Park, 2000 He-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Nygren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&amp;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Piippo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146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C28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8A45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AY14985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33E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557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AY14984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AE4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46F8F4EA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0B5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Scapania undulat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L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umor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EDF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Scapania undulat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L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umor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AD2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US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Shevock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et al., 29009 (GOET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358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JN63148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F70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N63162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9A9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902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5D2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40FE1E25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9AF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Scapania undulat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L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umor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978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Scapania undulat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L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umor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EC8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Portugal, Schaefer-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erwimp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&amp;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Verwimp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2672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</w:t>
            </w: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(GOET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4EB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N63148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86A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JN63162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E6BE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E47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49C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61EB00AD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51A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Scapania undulat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L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umor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2FD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 xml:space="preserve">Scapania undulata 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(L.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umort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F93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nstantinov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Bryo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. Ross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Exs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. 21 (GOET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751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JN63148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A8B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JN63162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0DE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86C6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3FA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30D8E370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E07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phenolobus minutu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re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ex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.Crantz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Berggr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F320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phenolobus minutu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re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ex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.Crantz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Berggr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C77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Russia, Arkhangelsk Province, Franz Josef Land, Ziegler Island, CA-19-29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62C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MT42225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BB5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MT43139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0DC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A491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277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2BA710FC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060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phenolobus minutu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re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ex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.Crantz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Berggr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C35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phenolobus minutu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re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ex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.Crantz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Berggr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B74C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Svalbard, Spitsbergen, N.A.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onstantinov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, K 68-1-06 (KPABG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BE84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EU79178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BAF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EU79166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C76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EE37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983B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  <w:tr w:rsidR="0053472F" w:rsidRPr="00595361" w14:paraId="7F0C059E" w14:textId="77777777" w:rsidTr="007A3B98">
        <w:trPr>
          <w:trHeight w:val="20"/>
        </w:trPr>
        <w:tc>
          <w:tcPr>
            <w:tcW w:w="10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6FA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phenolobus minutu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re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ex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.Crantz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Berggr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7CC3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i/>
                <w:iCs/>
                <w:sz w:val="18"/>
                <w:szCs w:val="18"/>
                <w:lang w:eastAsia="ru-RU"/>
              </w:rPr>
              <w:t>Sphenolobus minutus</w:t>
            </w:r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 (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Schreb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. ex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D.Crantz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 xml:space="preserve">) </w:t>
            </w:r>
            <w:proofErr w:type="spellStart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Berggr</w:t>
            </w:r>
            <w:proofErr w:type="spellEnd"/>
            <w:r w:rsidRPr="00595361">
              <w:rPr>
                <w:rFonts w:eastAsia="Times New Roman" w:cs="Times New Roman"/>
                <w:sz w:val="18"/>
                <w:szCs w:val="18"/>
                <w:lang w:eastAsia="ru-RU"/>
              </w:rPr>
              <w:t>.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EF52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Russia, </w:t>
            </w:r>
            <w:proofErr w:type="spellStart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Kareliya</w:t>
            </w:r>
            <w:proofErr w:type="spellEnd"/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 xml:space="preserve"> Rep., V.A. Bakalin, 24.07.199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1C9F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  <w:r w:rsidRPr="00595361"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  <w:t>EU79179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AE98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C4DA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AB8D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F739" w14:textId="77777777" w:rsidR="0053472F" w:rsidRPr="00595361" w:rsidRDefault="0053472F" w:rsidP="0053472F">
            <w:pPr>
              <w:widowControl w:val="0"/>
              <w:spacing w:before="0" w:after="0" w:line="0" w:lineRule="atLeast"/>
              <w:rPr>
                <w:rFonts w:eastAsia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53472F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F9DBDA" w14:textId="77777777" w:rsidR="00DB2A7A" w:rsidRDefault="00DB2A7A" w:rsidP="00117666">
      <w:pPr>
        <w:spacing w:after="0"/>
      </w:pPr>
      <w:r>
        <w:separator/>
      </w:r>
    </w:p>
  </w:endnote>
  <w:endnote w:type="continuationSeparator" w:id="0">
    <w:p w14:paraId="788FC824" w14:textId="77777777" w:rsidR="00DB2A7A" w:rsidRDefault="00DB2A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ru-RU"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5E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5EBF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5E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5EB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43FFE0" w14:textId="77777777" w:rsidR="00DB2A7A" w:rsidRDefault="00DB2A7A" w:rsidP="00117666">
      <w:pPr>
        <w:spacing w:after="0"/>
      </w:pPr>
      <w:r>
        <w:separator/>
      </w:r>
    </w:p>
  </w:footnote>
  <w:footnote w:type="continuationSeparator" w:id="0">
    <w:p w14:paraId="46C5394F" w14:textId="77777777" w:rsidR="00DB2A7A" w:rsidRDefault="00DB2A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ru-RU" w:eastAsia="ja-JP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58D2B34"/>
    <w:multiLevelType w:val="hybridMultilevel"/>
    <w:tmpl w:val="41B4EBA2"/>
    <w:lvl w:ilvl="0" w:tplc="49548816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333CD412">
      <w:start w:val="1"/>
      <w:numFmt w:val="bullet"/>
      <w:lvlText w:val="·"/>
      <w:lvlJc w:val="left"/>
      <w:pPr>
        <w:ind w:left="1429" w:hanging="360"/>
      </w:pPr>
      <w:rPr>
        <w:rFonts w:ascii="Symbol" w:eastAsia="Symbol" w:hAnsi="Symbol" w:cs="Symbol" w:hint="default"/>
      </w:rPr>
    </w:lvl>
    <w:lvl w:ilvl="2" w:tplc="31F278A4">
      <w:start w:val="1"/>
      <w:numFmt w:val="bullet"/>
      <w:lvlText w:val="·"/>
      <w:lvlJc w:val="left"/>
      <w:pPr>
        <w:ind w:left="2149" w:hanging="360"/>
      </w:pPr>
      <w:rPr>
        <w:rFonts w:ascii="Symbol" w:eastAsia="Symbol" w:hAnsi="Symbol" w:cs="Symbol" w:hint="default"/>
      </w:rPr>
    </w:lvl>
    <w:lvl w:ilvl="3" w:tplc="8D2E82C2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E95CF4AC">
      <w:start w:val="1"/>
      <w:numFmt w:val="bullet"/>
      <w:lvlText w:val="·"/>
      <w:lvlJc w:val="left"/>
      <w:pPr>
        <w:ind w:left="3589" w:hanging="360"/>
      </w:pPr>
      <w:rPr>
        <w:rFonts w:ascii="Symbol" w:eastAsia="Symbol" w:hAnsi="Symbol" w:cs="Symbol" w:hint="default"/>
      </w:rPr>
    </w:lvl>
    <w:lvl w:ilvl="5" w:tplc="12EC6EC6">
      <w:start w:val="1"/>
      <w:numFmt w:val="bullet"/>
      <w:lvlText w:val="·"/>
      <w:lvlJc w:val="left"/>
      <w:pPr>
        <w:ind w:left="4309" w:hanging="360"/>
      </w:pPr>
      <w:rPr>
        <w:rFonts w:ascii="Symbol" w:eastAsia="Symbol" w:hAnsi="Symbol" w:cs="Symbol" w:hint="default"/>
      </w:rPr>
    </w:lvl>
    <w:lvl w:ilvl="6" w:tplc="3FAADD4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5B58CB56">
      <w:start w:val="1"/>
      <w:numFmt w:val="bullet"/>
      <w:lvlText w:val="·"/>
      <w:lvlJc w:val="left"/>
      <w:pPr>
        <w:ind w:left="5749" w:hanging="360"/>
      </w:pPr>
      <w:rPr>
        <w:rFonts w:ascii="Symbol" w:eastAsia="Symbol" w:hAnsi="Symbol" w:cs="Symbol" w:hint="default"/>
      </w:rPr>
    </w:lvl>
    <w:lvl w:ilvl="8" w:tplc="414C4E9C">
      <w:start w:val="1"/>
      <w:numFmt w:val="bullet"/>
      <w:lvlText w:val="·"/>
      <w:lvlJc w:val="left"/>
      <w:pPr>
        <w:ind w:left="6469" w:hanging="360"/>
      </w:pPr>
      <w:rPr>
        <w:rFonts w:ascii="Symbol" w:eastAsia="Symbol" w:hAnsi="Symbol" w:cs="Symbol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1118D6"/>
    <w:multiLevelType w:val="hybridMultilevel"/>
    <w:tmpl w:val="0CF2EB6A"/>
    <w:lvl w:ilvl="0" w:tplc="FBEC2D1A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  <w:color w:val="333333"/>
        <w:sz w:val="24"/>
      </w:rPr>
    </w:lvl>
    <w:lvl w:ilvl="1" w:tplc="A5B0FB96">
      <w:start w:val="1"/>
      <w:numFmt w:val="bullet"/>
      <w:lvlText w:val="·"/>
      <w:lvlJc w:val="left"/>
      <w:pPr>
        <w:ind w:left="1429" w:hanging="360"/>
      </w:pPr>
      <w:rPr>
        <w:rFonts w:ascii="Symbol" w:eastAsia="Symbol" w:hAnsi="Symbol" w:cs="Symbol" w:hint="default"/>
        <w:color w:val="333333"/>
        <w:sz w:val="24"/>
      </w:rPr>
    </w:lvl>
    <w:lvl w:ilvl="2" w:tplc="7786CC82">
      <w:start w:val="1"/>
      <w:numFmt w:val="bullet"/>
      <w:lvlText w:val="·"/>
      <w:lvlJc w:val="left"/>
      <w:pPr>
        <w:ind w:left="2149" w:hanging="360"/>
      </w:pPr>
      <w:rPr>
        <w:rFonts w:ascii="Symbol" w:eastAsia="Symbol" w:hAnsi="Symbol" w:cs="Symbol" w:hint="default"/>
        <w:color w:val="333333"/>
        <w:sz w:val="24"/>
      </w:rPr>
    </w:lvl>
    <w:lvl w:ilvl="3" w:tplc="0DDC0B82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  <w:color w:val="333333"/>
        <w:sz w:val="24"/>
      </w:rPr>
    </w:lvl>
    <w:lvl w:ilvl="4" w:tplc="D286DD4E">
      <w:start w:val="1"/>
      <w:numFmt w:val="bullet"/>
      <w:lvlText w:val="·"/>
      <w:lvlJc w:val="left"/>
      <w:pPr>
        <w:ind w:left="3589" w:hanging="360"/>
      </w:pPr>
      <w:rPr>
        <w:rFonts w:ascii="Symbol" w:eastAsia="Symbol" w:hAnsi="Symbol" w:cs="Symbol" w:hint="default"/>
        <w:color w:val="333333"/>
        <w:sz w:val="24"/>
      </w:rPr>
    </w:lvl>
    <w:lvl w:ilvl="5" w:tplc="9CBEA706">
      <w:start w:val="1"/>
      <w:numFmt w:val="bullet"/>
      <w:lvlText w:val="·"/>
      <w:lvlJc w:val="left"/>
      <w:pPr>
        <w:ind w:left="4309" w:hanging="360"/>
      </w:pPr>
      <w:rPr>
        <w:rFonts w:ascii="Symbol" w:eastAsia="Symbol" w:hAnsi="Symbol" w:cs="Symbol" w:hint="default"/>
        <w:color w:val="333333"/>
        <w:sz w:val="24"/>
      </w:rPr>
    </w:lvl>
    <w:lvl w:ilvl="6" w:tplc="3124C33C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  <w:color w:val="333333"/>
        <w:sz w:val="24"/>
      </w:rPr>
    </w:lvl>
    <w:lvl w:ilvl="7" w:tplc="54001974">
      <w:start w:val="1"/>
      <w:numFmt w:val="bullet"/>
      <w:lvlText w:val="·"/>
      <w:lvlJc w:val="left"/>
      <w:pPr>
        <w:ind w:left="5749" w:hanging="360"/>
      </w:pPr>
      <w:rPr>
        <w:rFonts w:ascii="Symbol" w:eastAsia="Symbol" w:hAnsi="Symbol" w:cs="Symbol" w:hint="default"/>
        <w:color w:val="333333"/>
        <w:sz w:val="24"/>
      </w:rPr>
    </w:lvl>
    <w:lvl w:ilvl="8" w:tplc="E34C66F0">
      <w:start w:val="1"/>
      <w:numFmt w:val="bullet"/>
      <w:lvlText w:val="·"/>
      <w:lvlJc w:val="left"/>
      <w:pPr>
        <w:ind w:left="6469" w:hanging="360"/>
      </w:pPr>
      <w:rPr>
        <w:rFonts w:ascii="Symbol" w:eastAsia="Symbol" w:hAnsi="Symbol" w:cs="Symbol" w:hint="default"/>
        <w:color w:val="333333"/>
        <w:sz w:val="24"/>
      </w:r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39D7FC3"/>
    <w:multiLevelType w:val="hybridMultilevel"/>
    <w:tmpl w:val="47D8867A"/>
    <w:lvl w:ilvl="0" w:tplc="7FFA0B7E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  <w:color w:val="333333"/>
        <w:sz w:val="24"/>
      </w:rPr>
    </w:lvl>
    <w:lvl w:ilvl="1" w:tplc="5A387D0C">
      <w:start w:val="1"/>
      <w:numFmt w:val="bullet"/>
      <w:lvlText w:val="·"/>
      <w:lvlJc w:val="left"/>
      <w:pPr>
        <w:ind w:left="1429" w:hanging="360"/>
      </w:pPr>
      <w:rPr>
        <w:rFonts w:ascii="Symbol" w:eastAsia="Symbol" w:hAnsi="Symbol" w:cs="Symbol" w:hint="default"/>
        <w:color w:val="333333"/>
        <w:sz w:val="24"/>
      </w:rPr>
    </w:lvl>
    <w:lvl w:ilvl="2" w:tplc="D054A3B8">
      <w:start w:val="1"/>
      <w:numFmt w:val="bullet"/>
      <w:lvlText w:val="·"/>
      <w:lvlJc w:val="left"/>
      <w:pPr>
        <w:ind w:left="2149" w:hanging="360"/>
      </w:pPr>
      <w:rPr>
        <w:rFonts w:ascii="Symbol" w:eastAsia="Symbol" w:hAnsi="Symbol" w:cs="Symbol" w:hint="default"/>
        <w:color w:val="333333"/>
        <w:sz w:val="24"/>
      </w:rPr>
    </w:lvl>
    <w:lvl w:ilvl="3" w:tplc="64A8F590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  <w:color w:val="333333"/>
        <w:sz w:val="24"/>
      </w:rPr>
    </w:lvl>
    <w:lvl w:ilvl="4" w:tplc="53CC1E7C">
      <w:start w:val="1"/>
      <w:numFmt w:val="bullet"/>
      <w:lvlText w:val="·"/>
      <w:lvlJc w:val="left"/>
      <w:pPr>
        <w:ind w:left="3589" w:hanging="360"/>
      </w:pPr>
      <w:rPr>
        <w:rFonts w:ascii="Symbol" w:eastAsia="Symbol" w:hAnsi="Symbol" w:cs="Symbol" w:hint="default"/>
        <w:color w:val="333333"/>
        <w:sz w:val="24"/>
      </w:rPr>
    </w:lvl>
    <w:lvl w:ilvl="5" w:tplc="FBEA0A6C">
      <w:start w:val="1"/>
      <w:numFmt w:val="bullet"/>
      <w:lvlText w:val="·"/>
      <w:lvlJc w:val="left"/>
      <w:pPr>
        <w:ind w:left="4309" w:hanging="360"/>
      </w:pPr>
      <w:rPr>
        <w:rFonts w:ascii="Symbol" w:eastAsia="Symbol" w:hAnsi="Symbol" w:cs="Symbol" w:hint="default"/>
        <w:color w:val="333333"/>
        <w:sz w:val="24"/>
      </w:rPr>
    </w:lvl>
    <w:lvl w:ilvl="6" w:tplc="11068A7E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  <w:color w:val="333333"/>
        <w:sz w:val="24"/>
      </w:rPr>
    </w:lvl>
    <w:lvl w:ilvl="7" w:tplc="92FE7E6A">
      <w:start w:val="1"/>
      <w:numFmt w:val="bullet"/>
      <w:lvlText w:val="·"/>
      <w:lvlJc w:val="left"/>
      <w:pPr>
        <w:ind w:left="5749" w:hanging="360"/>
      </w:pPr>
      <w:rPr>
        <w:rFonts w:ascii="Symbol" w:eastAsia="Symbol" w:hAnsi="Symbol" w:cs="Symbol" w:hint="default"/>
        <w:color w:val="333333"/>
        <w:sz w:val="24"/>
      </w:rPr>
    </w:lvl>
    <w:lvl w:ilvl="8" w:tplc="36B8B100">
      <w:start w:val="1"/>
      <w:numFmt w:val="bullet"/>
      <w:lvlText w:val="·"/>
      <w:lvlJc w:val="left"/>
      <w:pPr>
        <w:ind w:left="6469" w:hanging="360"/>
      </w:pPr>
      <w:rPr>
        <w:rFonts w:ascii="Symbol" w:eastAsia="Symbol" w:hAnsi="Symbol" w:cs="Symbol" w:hint="default"/>
        <w:color w:val="333333"/>
        <w:sz w:val="24"/>
      </w:rPr>
    </w:lvl>
  </w:abstractNum>
  <w:abstractNum w:abstractNumId="7">
    <w:nsid w:val="360F1D1C"/>
    <w:multiLevelType w:val="hybridMultilevel"/>
    <w:tmpl w:val="BF3C0CD0"/>
    <w:lvl w:ilvl="0" w:tplc="DF880FC6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A47006C4">
      <w:start w:val="1"/>
      <w:numFmt w:val="bullet"/>
      <w:lvlText w:val="·"/>
      <w:lvlJc w:val="left"/>
      <w:pPr>
        <w:ind w:left="1429" w:hanging="360"/>
      </w:pPr>
      <w:rPr>
        <w:rFonts w:ascii="Symbol" w:eastAsia="Symbol" w:hAnsi="Symbol" w:cs="Symbol" w:hint="default"/>
      </w:rPr>
    </w:lvl>
    <w:lvl w:ilvl="2" w:tplc="0F101922">
      <w:start w:val="1"/>
      <w:numFmt w:val="bullet"/>
      <w:lvlText w:val="·"/>
      <w:lvlJc w:val="left"/>
      <w:pPr>
        <w:ind w:left="2149" w:hanging="360"/>
      </w:pPr>
      <w:rPr>
        <w:rFonts w:ascii="Symbol" w:eastAsia="Symbol" w:hAnsi="Symbol" w:cs="Symbol" w:hint="default"/>
      </w:rPr>
    </w:lvl>
    <w:lvl w:ilvl="3" w:tplc="6F72F422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7B4E06B8">
      <w:start w:val="1"/>
      <w:numFmt w:val="bullet"/>
      <w:lvlText w:val="·"/>
      <w:lvlJc w:val="left"/>
      <w:pPr>
        <w:ind w:left="3589" w:hanging="360"/>
      </w:pPr>
      <w:rPr>
        <w:rFonts w:ascii="Symbol" w:eastAsia="Symbol" w:hAnsi="Symbol" w:cs="Symbol" w:hint="default"/>
      </w:rPr>
    </w:lvl>
    <w:lvl w:ilvl="5" w:tplc="FB267D68">
      <w:start w:val="1"/>
      <w:numFmt w:val="bullet"/>
      <w:lvlText w:val="·"/>
      <w:lvlJc w:val="left"/>
      <w:pPr>
        <w:ind w:left="4309" w:hanging="360"/>
      </w:pPr>
      <w:rPr>
        <w:rFonts w:ascii="Symbol" w:eastAsia="Symbol" w:hAnsi="Symbol" w:cs="Symbol" w:hint="default"/>
      </w:rPr>
    </w:lvl>
    <w:lvl w:ilvl="6" w:tplc="89005444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295C34C6">
      <w:start w:val="1"/>
      <w:numFmt w:val="bullet"/>
      <w:lvlText w:val="·"/>
      <w:lvlJc w:val="left"/>
      <w:pPr>
        <w:ind w:left="5749" w:hanging="360"/>
      </w:pPr>
      <w:rPr>
        <w:rFonts w:ascii="Symbol" w:eastAsia="Symbol" w:hAnsi="Symbol" w:cs="Symbol" w:hint="default"/>
      </w:rPr>
    </w:lvl>
    <w:lvl w:ilvl="8" w:tplc="ED627F7A">
      <w:start w:val="1"/>
      <w:numFmt w:val="bullet"/>
      <w:lvlText w:val="·"/>
      <w:lvlJc w:val="left"/>
      <w:pPr>
        <w:ind w:left="6469" w:hanging="360"/>
      </w:pPr>
      <w:rPr>
        <w:rFonts w:ascii="Symbol" w:eastAsia="Symbol" w:hAnsi="Symbol" w:cs="Symbol" w:hint="default"/>
      </w:rPr>
    </w:lvl>
  </w:abstractNum>
  <w:abstractNum w:abstractNumId="8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4E74DB4"/>
    <w:multiLevelType w:val="hybridMultilevel"/>
    <w:tmpl w:val="63343E4E"/>
    <w:lvl w:ilvl="0" w:tplc="A564833A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C7326DC6">
      <w:start w:val="1"/>
      <w:numFmt w:val="bullet"/>
      <w:lvlText w:val="·"/>
      <w:lvlJc w:val="left"/>
      <w:pPr>
        <w:ind w:left="1429" w:hanging="360"/>
      </w:pPr>
      <w:rPr>
        <w:rFonts w:ascii="Symbol" w:eastAsia="Symbol" w:hAnsi="Symbol" w:cs="Symbol" w:hint="default"/>
      </w:rPr>
    </w:lvl>
    <w:lvl w:ilvl="2" w:tplc="C7A4660C">
      <w:start w:val="1"/>
      <w:numFmt w:val="bullet"/>
      <w:lvlText w:val="·"/>
      <w:lvlJc w:val="left"/>
      <w:pPr>
        <w:ind w:left="2149" w:hanging="360"/>
      </w:pPr>
      <w:rPr>
        <w:rFonts w:ascii="Symbol" w:eastAsia="Symbol" w:hAnsi="Symbol" w:cs="Symbol" w:hint="default"/>
      </w:rPr>
    </w:lvl>
    <w:lvl w:ilvl="3" w:tplc="6A66257A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0D2A6D7E">
      <w:start w:val="1"/>
      <w:numFmt w:val="bullet"/>
      <w:lvlText w:val="·"/>
      <w:lvlJc w:val="left"/>
      <w:pPr>
        <w:ind w:left="3589" w:hanging="360"/>
      </w:pPr>
      <w:rPr>
        <w:rFonts w:ascii="Symbol" w:eastAsia="Symbol" w:hAnsi="Symbol" w:cs="Symbol" w:hint="default"/>
      </w:rPr>
    </w:lvl>
    <w:lvl w:ilvl="5" w:tplc="DEC6002A">
      <w:start w:val="1"/>
      <w:numFmt w:val="bullet"/>
      <w:lvlText w:val="·"/>
      <w:lvlJc w:val="left"/>
      <w:pPr>
        <w:ind w:left="4309" w:hanging="360"/>
      </w:pPr>
      <w:rPr>
        <w:rFonts w:ascii="Symbol" w:eastAsia="Symbol" w:hAnsi="Symbol" w:cs="Symbol" w:hint="default"/>
      </w:rPr>
    </w:lvl>
    <w:lvl w:ilvl="6" w:tplc="A2F2CEEE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19D43476">
      <w:start w:val="1"/>
      <w:numFmt w:val="bullet"/>
      <w:lvlText w:val="·"/>
      <w:lvlJc w:val="left"/>
      <w:pPr>
        <w:ind w:left="5749" w:hanging="360"/>
      </w:pPr>
      <w:rPr>
        <w:rFonts w:ascii="Symbol" w:eastAsia="Symbol" w:hAnsi="Symbol" w:cs="Symbol" w:hint="default"/>
      </w:rPr>
    </w:lvl>
    <w:lvl w:ilvl="8" w:tplc="0640FD94">
      <w:start w:val="1"/>
      <w:numFmt w:val="bullet"/>
      <w:lvlText w:val="·"/>
      <w:lvlJc w:val="left"/>
      <w:pPr>
        <w:ind w:left="6469" w:hanging="360"/>
      </w:pPr>
      <w:rPr>
        <w:rFonts w:ascii="Symbol" w:eastAsia="Symbol" w:hAnsi="Symbol" w:cs="Symbol" w:hint="default"/>
      </w:r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3"/>
  </w:num>
  <w:num w:numId="21">
    <w:abstractNumId w:val="7"/>
  </w:num>
  <w:num w:numId="22">
    <w:abstractNumId w:val="1"/>
  </w:num>
  <w:num w:numId="23">
    <w:abstractNumId w:val="6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D6955"/>
    <w:rsid w:val="00517A89"/>
    <w:rsid w:val="005250F2"/>
    <w:rsid w:val="0053472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B98"/>
    <w:rsid w:val="007C206C"/>
    <w:rsid w:val="00803D24"/>
    <w:rsid w:val="00817DD6"/>
    <w:rsid w:val="00885156"/>
    <w:rsid w:val="009151AA"/>
    <w:rsid w:val="0093429D"/>
    <w:rsid w:val="00934B4F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B17CA"/>
    <w:rsid w:val="00C52A7B"/>
    <w:rsid w:val="00C56BAF"/>
    <w:rsid w:val="00C679AA"/>
    <w:rsid w:val="00C75972"/>
    <w:rsid w:val="00CC0A3A"/>
    <w:rsid w:val="00CD066B"/>
    <w:rsid w:val="00CE4FEE"/>
    <w:rsid w:val="00D15EBF"/>
    <w:rsid w:val="00DB2A7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unhideWhenUsed/>
    <w:qFormat/>
    <w:rsid w:val="0053472F"/>
    <w:pPr>
      <w:keepNext/>
      <w:keepLines/>
      <w:spacing w:before="320" w:after="200" w:line="276" w:lineRule="auto"/>
      <w:outlineLvl w:val="5"/>
    </w:pPr>
    <w:rPr>
      <w:rFonts w:ascii="Arial" w:eastAsia="Arial" w:hAnsi="Arial" w:cs="Arial"/>
      <w:b/>
      <w:bCs/>
      <w:sz w:val="22"/>
      <w:lang w:val="ru-RU"/>
    </w:rPr>
  </w:style>
  <w:style w:type="paragraph" w:styleId="7">
    <w:name w:val="heading 7"/>
    <w:basedOn w:val="a0"/>
    <w:next w:val="a0"/>
    <w:link w:val="70"/>
    <w:uiPriority w:val="9"/>
    <w:unhideWhenUsed/>
    <w:qFormat/>
    <w:rsid w:val="0053472F"/>
    <w:pPr>
      <w:keepNext/>
      <w:keepLines/>
      <w:spacing w:before="320" w:after="200" w:line="276" w:lineRule="auto"/>
      <w:outlineLvl w:val="6"/>
    </w:pPr>
    <w:rPr>
      <w:rFonts w:ascii="Arial" w:eastAsia="Arial" w:hAnsi="Arial" w:cs="Arial"/>
      <w:b/>
      <w:bCs/>
      <w:i/>
      <w:iCs/>
      <w:sz w:val="22"/>
      <w:lang w:val="ru-RU"/>
    </w:rPr>
  </w:style>
  <w:style w:type="paragraph" w:styleId="8">
    <w:name w:val="heading 8"/>
    <w:basedOn w:val="a0"/>
    <w:next w:val="a0"/>
    <w:link w:val="80"/>
    <w:uiPriority w:val="9"/>
    <w:unhideWhenUsed/>
    <w:qFormat/>
    <w:rsid w:val="0053472F"/>
    <w:pPr>
      <w:keepNext/>
      <w:keepLines/>
      <w:spacing w:before="320" w:after="200" w:line="276" w:lineRule="auto"/>
      <w:outlineLvl w:val="7"/>
    </w:pPr>
    <w:rPr>
      <w:rFonts w:ascii="Arial" w:eastAsia="Arial" w:hAnsi="Arial" w:cs="Arial"/>
      <w:i/>
      <w:iCs/>
      <w:sz w:val="22"/>
      <w:lang w:val="ru-RU"/>
    </w:rPr>
  </w:style>
  <w:style w:type="paragraph" w:styleId="9">
    <w:name w:val="heading 9"/>
    <w:basedOn w:val="a0"/>
    <w:next w:val="a0"/>
    <w:link w:val="90"/>
    <w:uiPriority w:val="9"/>
    <w:unhideWhenUsed/>
    <w:qFormat/>
    <w:rsid w:val="0053472F"/>
    <w:pPr>
      <w:keepNext/>
      <w:keepLines/>
      <w:spacing w:before="320" w:after="200" w:line="276" w:lineRule="auto"/>
      <w:outlineLvl w:val="8"/>
    </w:pPr>
    <w:rPr>
      <w:rFonts w:ascii="Arial" w:eastAsia="Arial" w:hAnsi="Arial" w:cs="Arial"/>
      <w:i/>
      <w:iCs/>
      <w:sz w:val="21"/>
      <w:szCs w:val="21"/>
      <w:lang w:val="ru-RU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4">
    <w:name w:val="Title"/>
    <w:basedOn w:val="a0"/>
    <w:next w:val="a0"/>
    <w:link w:val="aff5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Заголовок 6 Знак"/>
    <w:basedOn w:val="a1"/>
    <w:link w:val="6"/>
    <w:uiPriority w:val="9"/>
    <w:rsid w:val="0053472F"/>
    <w:rPr>
      <w:rFonts w:ascii="Arial" w:eastAsia="Arial" w:hAnsi="Arial" w:cs="Arial"/>
      <w:b/>
      <w:bCs/>
      <w:lang w:val="ru-RU"/>
    </w:rPr>
  </w:style>
  <w:style w:type="character" w:customStyle="1" w:styleId="70">
    <w:name w:val="Заголовок 7 Знак"/>
    <w:basedOn w:val="a1"/>
    <w:link w:val="7"/>
    <w:uiPriority w:val="9"/>
    <w:rsid w:val="0053472F"/>
    <w:rPr>
      <w:rFonts w:ascii="Arial" w:eastAsia="Arial" w:hAnsi="Arial" w:cs="Arial"/>
      <w:b/>
      <w:bCs/>
      <w:i/>
      <w:iCs/>
      <w:lang w:val="ru-RU"/>
    </w:rPr>
  </w:style>
  <w:style w:type="character" w:customStyle="1" w:styleId="80">
    <w:name w:val="Заголовок 8 Знак"/>
    <w:basedOn w:val="a1"/>
    <w:link w:val="8"/>
    <w:uiPriority w:val="9"/>
    <w:rsid w:val="0053472F"/>
    <w:rPr>
      <w:rFonts w:ascii="Arial" w:eastAsia="Arial" w:hAnsi="Arial" w:cs="Arial"/>
      <w:i/>
      <w:iCs/>
      <w:lang w:val="ru-RU"/>
    </w:rPr>
  </w:style>
  <w:style w:type="character" w:customStyle="1" w:styleId="90">
    <w:name w:val="Заголовок 9 Знак"/>
    <w:basedOn w:val="a1"/>
    <w:link w:val="9"/>
    <w:uiPriority w:val="9"/>
    <w:rsid w:val="0053472F"/>
    <w:rPr>
      <w:rFonts w:ascii="Arial" w:eastAsia="Arial" w:hAnsi="Arial" w:cs="Arial"/>
      <w:i/>
      <w:iCs/>
      <w:sz w:val="21"/>
      <w:szCs w:val="21"/>
      <w:lang w:val="ru-RU"/>
    </w:rPr>
  </w:style>
  <w:style w:type="paragraph" w:styleId="aff7">
    <w:name w:val="Intense Quote"/>
    <w:basedOn w:val="a0"/>
    <w:next w:val="a0"/>
    <w:link w:val="aff8"/>
    <w:uiPriority w:val="30"/>
    <w:qFormat/>
    <w:rsid w:val="0053472F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spacing w:before="0" w:after="200" w:line="276" w:lineRule="auto"/>
      <w:ind w:left="720" w:right="720"/>
    </w:pPr>
    <w:rPr>
      <w:rFonts w:asciiTheme="minorHAnsi" w:hAnsiTheme="minorHAnsi"/>
      <w:i/>
      <w:sz w:val="22"/>
      <w:lang w:val="ru-RU"/>
    </w:rPr>
  </w:style>
  <w:style w:type="character" w:customStyle="1" w:styleId="aff8">
    <w:name w:val="Выделенная цитата Знак"/>
    <w:basedOn w:val="a1"/>
    <w:link w:val="aff7"/>
    <w:uiPriority w:val="30"/>
    <w:rsid w:val="0053472F"/>
    <w:rPr>
      <w:i/>
      <w:shd w:val="clear" w:color="auto" w:fill="F2F2F2"/>
      <w:lang w:val="ru-RU"/>
    </w:rPr>
  </w:style>
  <w:style w:type="character" w:customStyle="1" w:styleId="FooterChar">
    <w:name w:val="Footer Char"/>
    <w:basedOn w:val="a1"/>
    <w:uiPriority w:val="99"/>
    <w:rsid w:val="0053472F"/>
  </w:style>
  <w:style w:type="table" w:customStyle="1" w:styleId="TableGridLight">
    <w:name w:val="Table Grid Light"/>
    <w:basedOn w:val="a2"/>
    <w:uiPriority w:val="59"/>
    <w:rsid w:val="0053472F"/>
    <w:pPr>
      <w:spacing w:after="0" w:line="240" w:lineRule="auto"/>
    </w:pPr>
    <w:rPr>
      <w:lang w:val="ru-RU"/>
    </w:rPr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Таблица простая 11"/>
    <w:basedOn w:val="a2"/>
    <w:uiPriority w:val="59"/>
    <w:rsid w:val="0053472F"/>
    <w:pPr>
      <w:spacing w:after="0" w:line="240" w:lineRule="auto"/>
    </w:pPr>
    <w:rPr>
      <w:lang w:val="ru-RU"/>
    </w:rPr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210">
    <w:name w:val="Таблица простая 21"/>
    <w:basedOn w:val="a2"/>
    <w:uiPriority w:val="59"/>
    <w:rsid w:val="0053472F"/>
    <w:pPr>
      <w:spacing w:after="0" w:line="240" w:lineRule="auto"/>
    </w:pPr>
    <w:rPr>
      <w:lang w:val="ru-RU"/>
    </w:rPr>
    <w:tblPr>
      <w:tblInd w:w="0" w:type="dxa"/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31">
    <w:name w:val="Таблица простая 3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41">
    <w:name w:val="Таблица простая 4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51">
    <w:name w:val="Таблица простая 5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-11">
    <w:name w:val="Таблица-сетка 1 светлая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-21">
    <w:name w:val="Таблица-сетка 2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">
    <w:name w:val="Grid Table 2 - Accent 2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">
    <w:name w:val="Grid Table 2 - Accent 3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">
    <w:name w:val="Grid Table 2 - Accent 4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">
    <w:name w:val="Grid Table 2 - Accent 5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">
    <w:name w:val="Grid Table 2 - Accent 6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-31">
    <w:name w:val="Таблица-сетка 3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">
    <w:name w:val="Grid Table 3 - Accent 2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">
    <w:name w:val="Grid Table 3 - Accent 3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">
    <w:name w:val="Grid Table 3 - Accent 4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">
    <w:name w:val="Grid Table 3 - Accent 5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">
    <w:name w:val="Grid Table 3 - Accent 6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-41">
    <w:name w:val="Таблица-сетка 41"/>
    <w:basedOn w:val="a2"/>
    <w:uiPriority w:val="5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a2"/>
    <w:uiPriority w:val="5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">
    <w:name w:val="Grid Table 4 - Accent 2"/>
    <w:basedOn w:val="a2"/>
    <w:uiPriority w:val="5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">
    <w:name w:val="Grid Table 4 - Accent 3"/>
    <w:basedOn w:val="a2"/>
    <w:uiPriority w:val="5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">
    <w:name w:val="Grid Table 4 - Accent 4"/>
    <w:basedOn w:val="a2"/>
    <w:uiPriority w:val="5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">
    <w:name w:val="Grid Table 4 - Accent 5"/>
    <w:basedOn w:val="a2"/>
    <w:uiPriority w:val="5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">
    <w:name w:val="Grid Table 4 - Accent 6"/>
    <w:basedOn w:val="a2"/>
    <w:uiPriority w:val="5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-51">
    <w:name w:val="Таблица-сетка 5 темная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2">
    <w:name w:val="Grid Table 5 Dark - Accent 2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">
    <w:name w:val="Grid Table 5 Dark - Accent 3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5">
    <w:name w:val="Grid Table 5 Dark - Accent 5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">
    <w:name w:val="Grid Table 5 Dark - Accent 6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customStyle="1" w:styleId="-61">
    <w:name w:val="Таблица-сетка 6 цветная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-71">
    <w:name w:val="Таблица-сетка 7 цветная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-110">
    <w:name w:val="Список-таблица 1 светлая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">
    <w:name w:val="List Table 1 Light - Accent 2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">
    <w:name w:val="List Table 1 Light - Accent 3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">
    <w:name w:val="List Table 1 Light - Accent 4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">
    <w:name w:val="List Table 1 Light - Accent 5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">
    <w:name w:val="List Table 1 Light - Accent 6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-210">
    <w:name w:val="Список-таблица 2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">
    <w:name w:val="List Table 2 - Accent 2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">
    <w:name w:val="List Table 2 - Accent 3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">
    <w:name w:val="List Table 2 - Accent 4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">
    <w:name w:val="List Table 2 - Accent 5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">
    <w:name w:val="List Table 2 - Accent 6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-310">
    <w:name w:val="Список-таблица 3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-410">
    <w:name w:val="Список-таблица 4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">
    <w:name w:val="List Table 4 - Accent 2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">
    <w:name w:val="List Table 4 - Accent 3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">
    <w:name w:val="List Table 4 - Accent 4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">
    <w:name w:val="List Table 4 - Accent 5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">
    <w:name w:val="List Table 4 - Accent 6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customStyle="1" w:styleId="-510">
    <w:name w:val="Список-таблица 5 темная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">
    <w:name w:val="List Table 5 Dark - Accent 2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">
    <w:name w:val="List Table 5 Dark - Accent 3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">
    <w:name w:val="List Table 5 Dark - Accent 4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">
    <w:name w:val="List Table 5 Dark - Accent 5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">
    <w:name w:val="List Table 5 Dark - Accent 6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customStyle="1" w:styleId="-610">
    <w:name w:val="Список-таблица 6 цветная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D99695" w:themeColor="accent2" w:themeTint="97"/>
        <w:bottom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C3D69B" w:themeColor="accent3" w:themeTint="98"/>
        <w:bottom w:val="single" w:sz="4" w:space="0" w:color="C3D69B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B2A1C6" w:themeColor="accent4" w:themeTint="9A"/>
        <w:bottom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92CCDC" w:themeColor="accent5" w:themeTint="9A"/>
        <w:bottom w:val="single" w:sz="4" w:space="0" w:color="92CCDC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FAC090" w:themeColor="accent6" w:themeTint="98"/>
        <w:bottom w:val="single" w:sz="4" w:space="0" w:color="FAC090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-710">
    <w:name w:val="Список-таблица 7 цветная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right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right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right w:val="single" w:sz="4" w:space="0" w:color="C3D69B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right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right w:val="single" w:sz="4" w:space="0" w:color="92CCDC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right w:val="single" w:sz="4" w:space="0" w:color="FAC090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a2"/>
    <w:uiPriority w:val="99"/>
    <w:rsid w:val="0053472F"/>
    <w:pPr>
      <w:spacing w:after="0" w:line="240" w:lineRule="auto"/>
    </w:pPr>
    <w:rPr>
      <w:color w:val="404040"/>
      <w:sz w:val="20"/>
      <w:szCs w:val="20"/>
      <w:lang w:val="ru-RU" w:eastAsia="ru-R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a2"/>
    <w:uiPriority w:val="99"/>
    <w:rsid w:val="0053472F"/>
    <w:pPr>
      <w:spacing w:after="0" w:line="240" w:lineRule="auto"/>
    </w:pPr>
    <w:rPr>
      <w:color w:val="404040"/>
      <w:sz w:val="20"/>
      <w:szCs w:val="20"/>
      <w:lang w:val="ru-RU" w:eastAsia="ru-R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a2"/>
    <w:uiPriority w:val="99"/>
    <w:rsid w:val="0053472F"/>
    <w:pPr>
      <w:spacing w:after="0" w:line="240" w:lineRule="auto"/>
    </w:pPr>
    <w:rPr>
      <w:color w:val="404040"/>
      <w:sz w:val="20"/>
      <w:szCs w:val="20"/>
      <w:lang w:val="ru-RU" w:eastAsia="ru-R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a2"/>
    <w:uiPriority w:val="99"/>
    <w:rsid w:val="0053472F"/>
    <w:pPr>
      <w:spacing w:after="0" w:line="240" w:lineRule="auto"/>
    </w:pPr>
    <w:rPr>
      <w:color w:val="404040"/>
      <w:sz w:val="20"/>
      <w:szCs w:val="20"/>
      <w:lang w:val="ru-RU" w:eastAsia="ru-R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a2"/>
    <w:uiPriority w:val="99"/>
    <w:rsid w:val="0053472F"/>
    <w:pPr>
      <w:spacing w:after="0" w:line="240" w:lineRule="auto"/>
    </w:pPr>
    <w:rPr>
      <w:color w:val="404040"/>
      <w:sz w:val="20"/>
      <w:szCs w:val="20"/>
      <w:lang w:val="ru-RU" w:eastAsia="ru-R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a2"/>
    <w:uiPriority w:val="99"/>
    <w:rsid w:val="0053472F"/>
    <w:pPr>
      <w:spacing w:after="0" w:line="240" w:lineRule="auto"/>
    </w:pPr>
    <w:rPr>
      <w:color w:val="404040"/>
      <w:sz w:val="20"/>
      <w:szCs w:val="20"/>
      <w:lang w:val="ru-RU" w:eastAsia="ru-R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a2"/>
    <w:uiPriority w:val="99"/>
    <w:rsid w:val="0053472F"/>
    <w:pPr>
      <w:spacing w:after="0" w:line="240" w:lineRule="auto"/>
    </w:pPr>
    <w:rPr>
      <w:color w:val="404040"/>
      <w:sz w:val="20"/>
      <w:szCs w:val="20"/>
      <w:lang w:val="ru-RU" w:eastAsia="ru-R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a2"/>
    <w:uiPriority w:val="99"/>
    <w:rsid w:val="0053472F"/>
    <w:pPr>
      <w:spacing w:after="0" w:line="240" w:lineRule="auto"/>
    </w:pPr>
    <w:rPr>
      <w:color w:val="404040"/>
      <w:sz w:val="20"/>
      <w:szCs w:val="20"/>
      <w:lang w:val="ru-RU" w:eastAsia="ru-RU"/>
    </w:rPr>
    <w:tblPr>
      <w:tblStyleRowBandSize w:val="1"/>
      <w:tblStyleColBandSize w:val="1"/>
      <w:tblInd w:w="0" w:type="dxa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a2"/>
    <w:uiPriority w:val="99"/>
    <w:rsid w:val="0053472F"/>
    <w:pPr>
      <w:spacing w:after="0" w:line="240" w:lineRule="auto"/>
    </w:pPr>
    <w:rPr>
      <w:color w:val="404040"/>
      <w:sz w:val="20"/>
      <w:szCs w:val="20"/>
      <w:lang w:val="ru-RU" w:eastAsia="ru-RU"/>
    </w:rPr>
    <w:tblPr>
      <w:tblStyleRowBandSize w:val="1"/>
      <w:tblStyleColBandSize w:val="1"/>
      <w:tblInd w:w="0" w:type="dxa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a2"/>
    <w:uiPriority w:val="99"/>
    <w:rsid w:val="0053472F"/>
    <w:pPr>
      <w:spacing w:after="0" w:line="240" w:lineRule="auto"/>
    </w:pPr>
    <w:rPr>
      <w:color w:val="404040"/>
      <w:sz w:val="20"/>
      <w:szCs w:val="20"/>
      <w:lang w:val="ru-RU" w:eastAsia="ru-RU"/>
    </w:rPr>
    <w:tblPr>
      <w:tblStyleRowBandSize w:val="1"/>
      <w:tblStyleColBandSize w:val="1"/>
      <w:tblInd w:w="0" w:type="dxa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a2"/>
    <w:uiPriority w:val="99"/>
    <w:rsid w:val="0053472F"/>
    <w:pPr>
      <w:spacing w:after="0" w:line="240" w:lineRule="auto"/>
    </w:pPr>
    <w:rPr>
      <w:color w:val="404040"/>
      <w:sz w:val="20"/>
      <w:szCs w:val="20"/>
      <w:lang w:val="ru-RU" w:eastAsia="ru-RU"/>
    </w:rPr>
    <w:tblPr>
      <w:tblStyleRowBandSize w:val="1"/>
      <w:tblStyleColBandSize w:val="1"/>
      <w:tblInd w:w="0" w:type="dxa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a2"/>
    <w:uiPriority w:val="99"/>
    <w:rsid w:val="0053472F"/>
    <w:pPr>
      <w:spacing w:after="0" w:line="240" w:lineRule="auto"/>
    </w:pPr>
    <w:rPr>
      <w:color w:val="404040"/>
      <w:sz w:val="20"/>
      <w:szCs w:val="20"/>
      <w:lang w:val="ru-RU" w:eastAsia="ru-RU"/>
    </w:rPr>
    <w:tblPr>
      <w:tblStyleRowBandSize w:val="1"/>
      <w:tblStyleColBandSize w:val="1"/>
      <w:tblInd w:w="0" w:type="dxa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a2"/>
    <w:uiPriority w:val="99"/>
    <w:rsid w:val="0053472F"/>
    <w:pPr>
      <w:spacing w:after="0" w:line="240" w:lineRule="auto"/>
    </w:pPr>
    <w:rPr>
      <w:color w:val="404040"/>
      <w:sz w:val="20"/>
      <w:szCs w:val="20"/>
      <w:lang w:val="ru-RU" w:eastAsia="ru-RU"/>
    </w:rPr>
    <w:tblPr>
      <w:tblStyleRowBandSize w:val="1"/>
      <w:tblStyleColBandSize w:val="1"/>
      <w:tblInd w:w="0" w:type="dxa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a2"/>
    <w:uiPriority w:val="99"/>
    <w:rsid w:val="0053472F"/>
    <w:pPr>
      <w:spacing w:after="0" w:line="240" w:lineRule="auto"/>
    </w:pPr>
    <w:rPr>
      <w:color w:val="404040"/>
      <w:sz w:val="20"/>
      <w:szCs w:val="20"/>
      <w:lang w:val="ru-RU" w:eastAsia="ru-RU"/>
    </w:rPr>
    <w:tblPr>
      <w:tblStyleRowBandSize w:val="1"/>
      <w:tblStyleColBandSize w:val="1"/>
      <w:tblInd w:w="0" w:type="dxa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a2"/>
    <w:uiPriority w:val="99"/>
    <w:rsid w:val="0053472F"/>
    <w:pPr>
      <w:spacing w:after="0" w:line="240" w:lineRule="auto"/>
    </w:pPr>
    <w:rPr>
      <w:lang w:val="ru-RU"/>
    </w:rPr>
    <w:tblPr>
      <w:tblStyleRowBandSize w:val="1"/>
      <w:tblStyleColBandSize w:val="1"/>
      <w:tblInd w:w="0" w:type="dxa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paragraph" w:styleId="12">
    <w:name w:val="toc 1"/>
    <w:basedOn w:val="a0"/>
    <w:next w:val="a0"/>
    <w:uiPriority w:val="39"/>
    <w:unhideWhenUsed/>
    <w:rsid w:val="0053472F"/>
    <w:pPr>
      <w:spacing w:before="0" w:after="57" w:line="276" w:lineRule="auto"/>
    </w:pPr>
    <w:rPr>
      <w:rFonts w:asciiTheme="minorHAnsi" w:hAnsiTheme="minorHAnsi"/>
      <w:sz w:val="22"/>
      <w:lang w:val="ru-RU"/>
    </w:rPr>
  </w:style>
  <w:style w:type="paragraph" w:styleId="23">
    <w:name w:val="toc 2"/>
    <w:basedOn w:val="a0"/>
    <w:next w:val="a0"/>
    <w:uiPriority w:val="39"/>
    <w:unhideWhenUsed/>
    <w:rsid w:val="0053472F"/>
    <w:pPr>
      <w:spacing w:before="0" w:after="57" w:line="276" w:lineRule="auto"/>
      <w:ind w:left="283"/>
    </w:pPr>
    <w:rPr>
      <w:rFonts w:asciiTheme="minorHAnsi" w:hAnsiTheme="minorHAnsi"/>
      <w:sz w:val="22"/>
      <w:lang w:val="ru-RU"/>
    </w:rPr>
  </w:style>
  <w:style w:type="paragraph" w:styleId="32">
    <w:name w:val="toc 3"/>
    <w:basedOn w:val="a0"/>
    <w:next w:val="a0"/>
    <w:uiPriority w:val="39"/>
    <w:unhideWhenUsed/>
    <w:rsid w:val="0053472F"/>
    <w:pPr>
      <w:spacing w:before="0" w:after="57" w:line="276" w:lineRule="auto"/>
      <w:ind w:left="567"/>
    </w:pPr>
    <w:rPr>
      <w:rFonts w:asciiTheme="minorHAnsi" w:hAnsiTheme="minorHAnsi"/>
      <w:sz w:val="22"/>
      <w:lang w:val="ru-RU"/>
    </w:rPr>
  </w:style>
  <w:style w:type="paragraph" w:styleId="42">
    <w:name w:val="toc 4"/>
    <w:basedOn w:val="a0"/>
    <w:next w:val="a0"/>
    <w:uiPriority w:val="39"/>
    <w:unhideWhenUsed/>
    <w:rsid w:val="0053472F"/>
    <w:pPr>
      <w:spacing w:before="0" w:after="57" w:line="276" w:lineRule="auto"/>
      <w:ind w:left="850"/>
    </w:pPr>
    <w:rPr>
      <w:rFonts w:asciiTheme="minorHAnsi" w:hAnsiTheme="minorHAnsi"/>
      <w:sz w:val="22"/>
      <w:lang w:val="ru-RU"/>
    </w:rPr>
  </w:style>
  <w:style w:type="paragraph" w:styleId="52">
    <w:name w:val="toc 5"/>
    <w:basedOn w:val="a0"/>
    <w:next w:val="a0"/>
    <w:uiPriority w:val="39"/>
    <w:unhideWhenUsed/>
    <w:rsid w:val="0053472F"/>
    <w:pPr>
      <w:spacing w:before="0" w:after="57" w:line="276" w:lineRule="auto"/>
      <w:ind w:left="1134"/>
    </w:pPr>
    <w:rPr>
      <w:rFonts w:asciiTheme="minorHAnsi" w:hAnsiTheme="minorHAnsi"/>
      <w:sz w:val="22"/>
      <w:lang w:val="ru-RU"/>
    </w:rPr>
  </w:style>
  <w:style w:type="paragraph" w:styleId="61">
    <w:name w:val="toc 6"/>
    <w:basedOn w:val="a0"/>
    <w:next w:val="a0"/>
    <w:uiPriority w:val="39"/>
    <w:unhideWhenUsed/>
    <w:rsid w:val="0053472F"/>
    <w:pPr>
      <w:spacing w:before="0" w:after="57" w:line="276" w:lineRule="auto"/>
      <w:ind w:left="1417"/>
    </w:pPr>
    <w:rPr>
      <w:rFonts w:asciiTheme="minorHAnsi" w:hAnsiTheme="minorHAnsi"/>
      <w:sz w:val="22"/>
      <w:lang w:val="ru-RU"/>
    </w:rPr>
  </w:style>
  <w:style w:type="paragraph" w:styleId="71">
    <w:name w:val="toc 7"/>
    <w:basedOn w:val="a0"/>
    <w:next w:val="a0"/>
    <w:uiPriority w:val="39"/>
    <w:unhideWhenUsed/>
    <w:rsid w:val="0053472F"/>
    <w:pPr>
      <w:spacing w:before="0" w:after="57" w:line="276" w:lineRule="auto"/>
      <w:ind w:left="1701"/>
    </w:pPr>
    <w:rPr>
      <w:rFonts w:asciiTheme="minorHAnsi" w:hAnsiTheme="minorHAnsi"/>
      <w:sz w:val="22"/>
      <w:lang w:val="ru-RU"/>
    </w:rPr>
  </w:style>
  <w:style w:type="paragraph" w:styleId="81">
    <w:name w:val="toc 8"/>
    <w:basedOn w:val="a0"/>
    <w:next w:val="a0"/>
    <w:uiPriority w:val="39"/>
    <w:unhideWhenUsed/>
    <w:rsid w:val="0053472F"/>
    <w:pPr>
      <w:spacing w:before="0" w:after="57" w:line="276" w:lineRule="auto"/>
      <w:ind w:left="1984"/>
    </w:pPr>
    <w:rPr>
      <w:rFonts w:asciiTheme="minorHAnsi" w:hAnsiTheme="minorHAnsi"/>
      <w:sz w:val="22"/>
      <w:lang w:val="ru-RU"/>
    </w:rPr>
  </w:style>
  <w:style w:type="paragraph" w:styleId="91">
    <w:name w:val="toc 9"/>
    <w:basedOn w:val="a0"/>
    <w:next w:val="a0"/>
    <w:uiPriority w:val="39"/>
    <w:unhideWhenUsed/>
    <w:rsid w:val="0053472F"/>
    <w:pPr>
      <w:spacing w:before="0" w:after="57" w:line="276" w:lineRule="auto"/>
      <w:ind w:left="2268"/>
    </w:pPr>
    <w:rPr>
      <w:rFonts w:asciiTheme="minorHAnsi" w:hAnsiTheme="minorHAnsi"/>
      <w:sz w:val="22"/>
      <w:lang w:val="ru-RU"/>
    </w:rPr>
  </w:style>
  <w:style w:type="paragraph" w:styleId="aff9">
    <w:name w:val="TOC Heading"/>
    <w:uiPriority w:val="39"/>
    <w:unhideWhenUsed/>
    <w:rsid w:val="0053472F"/>
    <w:rPr>
      <w:lang w:val="ru-RU"/>
    </w:rPr>
  </w:style>
  <w:style w:type="paragraph" w:styleId="affa">
    <w:name w:val="table of figures"/>
    <w:basedOn w:val="a0"/>
    <w:next w:val="a0"/>
    <w:uiPriority w:val="99"/>
    <w:unhideWhenUsed/>
    <w:rsid w:val="0053472F"/>
    <w:pPr>
      <w:spacing w:before="0" w:after="0" w:line="276" w:lineRule="auto"/>
    </w:pPr>
    <w:rPr>
      <w:rFonts w:asciiTheme="minorHAnsi" w:hAnsiTheme="minorHAnsi"/>
      <w:sz w:val="22"/>
      <w:lang w:val="ru-RU"/>
    </w:rPr>
  </w:style>
  <w:style w:type="paragraph" w:customStyle="1" w:styleId="SP208917">
    <w:name w:val="SP208917"/>
    <w:basedOn w:val="a0"/>
    <w:next w:val="a0"/>
    <w:uiPriority w:val="99"/>
    <w:rsid w:val="0053472F"/>
    <w:pPr>
      <w:spacing w:before="0" w:after="0"/>
    </w:pPr>
    <w:rPr>
      <w:rFonts w:cs="Times New Roman"/>
      <w:szCs w:val="24"/>
      <w:lang w:val="ru-RU"/>
    </w:rPr>
  </w:style>
  <w:style w:type="paragraph" w:customStyle="1" w:styleId="SP208933">
    <w:name w:val="SP208933"/>
    <w:basedOn w:val="a0"/>
    <w:next w:val="a0"/>
    <w:uiPriority w:val="99"/>
    <w:rsid w:val="0053472F"/>
    <w:pPr>
      <w:spacing w:before="0" w:after="0"/>
    </w:pPr>
    <w:rPr>
      <w:rFonts w:cs="Times New Roman"/>
      <w:szCs w:val="24"/>
      <w:lang w:val="ru-RU"/>
    </w:rPr>
  </w:style>
  <w:style w:type="character" w:customStyle="1" w:styleId="SC1667">
    <w:name w:val="SC1667"/>
    <w:uiPriority w:val="99"/>
    <w:rsid w:val="0053472F"/>
    <w:rPr>
      <w:color w:val="000000"/>
      <w:sz w:val="22"/>
      <w:szCs w:val="22"/>
    </w:rPr>
  </w:style>
  <w:style w:type="character" w:customStyle="1" w:styleId="SC1665">
    <w:name w:val="SC1665"/>
    <w:uiPriority w:val="99"/>
    <w:rsid w:val="0053472F"/>
    <w:rPr>
      <w:b/>
      <w:bCs/>
      <w:i/>
      <w:iCs/>
      <w:color w:val="000000"/>
      <w:sz w:val="20"/>
      <w:szCs w:val="20"/>
    </w:rPr>
  </w:style>
  <w:style w:type="paragraph" w:customStyle="1" w:styleId="SP208963">
    <w:name w:val="SP208963"/>
    <w:basedOn w:val="a0"/>
    <w:next w:val="a0"/>
    <w:uiPriority w:val="99"/>
    <w:rsid w:val="0053472F"/>
    <w:pPr>
      <w:spacing w:before="0" w:after="0"/>
    </w:pPr>
    <w:rPr>
      <w:rFonts w:cs="Times New Roman"/>
      <w:szCs w:val="24"/>
      <w:lang w:val="ru-RU"/>
    </w:rPr>
  </w:style>
  <w:style w:type="character" w:customStyle="1" w:styleId="SC1670">
    <w:name w:val="SC1670"/>
    <w:uiPriority w:val="99"/>
    <w:rsid w:val="0053472F"/>
    <w:rPr>
      <w:b/>
      <w:bCs/>
      <w:i/>
      <w:iCs/>
      <w:color w:val="000000"/>
      <w:sz w:val="20"/>
      <w:szCs w:val="20"/>
    </w:rPr>
  </w:style>
  <w:style w:type="character" w:customStyle="1" w:styleId="tn">
    <w:name w:val="tn"/>
    <w:basedOn w:val="a1"/>
    <w:rsid w:val="0053472F"/>
  </w:style>
  <w:style w:type="character" w:customStyle="1" w:styleId="genus">
    <w:name w:val="genus"/>
    <w:basedOn w:val="a1"/>
    <w:rsid w:val="0053472F"/>
  </w:style>
  <w:style w:type="character" w:customStyle="1" w:styleId="species">
    <w:name w:val="species"/>
    <w:basedOn w:val="a1"/>
    <w:rsid w:val="0053472F"/>
  </w:style>
  <w:style w:type="character" w:styleId="affb">
    <w:name w:val="Placeholder Text"/>
    <w:basedOn w:val="a1"/>
    <w:uiPriority w:val="99"/>
    <w:semiHidden/>
    <w:rsid w:val="0053472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8241C79-6812-4DB3-BA05-7C2EA2E71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9</Pages>
  <Words>3585</Words>
  <Characters>20439</Characters>
  <Application>Microsoft Office Word</Application>
  <DocSecurity>0</DocSecurity>
  <Lines>170</Lines>
  <Paragraphs>47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senia Klimova</cp:lastModifiedBy>
  <cp:revision>3</cp:revision>
  <cp:lastPrinted>2013-10-03T12:51:00Z</cp:lastPrinted>
  <dcterms:created xsi:type="dcterms:W3CDTF">2024-02-08T04:52:00Z</dcterms:created>
  <dcterms:modified xsi:type="dcterms:W3CDTF">2024-02-08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